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1BC36" w14:textId="77777777" w:rsidR="00714843" w:rsidRPr="007E5108" w:rsidRDefault="00714843" w:rsidP="00714843">
      <w:pPr>
        <w:pStyle w:val="Titolo1"/>
        <w:jc w:val="both"/>
        <w:rPr>
          <w:rFonts w:cs="Times New Roman"/>
          <w:b w:val="0"/>
          <w:bCs/>
          <w:lang w:val="en-GB"/>
        </w:rPr>
      </w:pPr>
      <w:r w:rsidRPr="007E5108">
        <w:rPr>
          <w:rFonts w:cs="Times New Roman"/>
          <w:bCs/>
          <w:lang w:val="en-GB"/>
        </w:rPr>
        <w:t xml:space="preserve">Online Appendix </w:t>
      </w:r>
    </w:p>
    <w:p w14:paraId="46F88954" w14:textId="53D1A503" w:rsidR="00714843" w:rsidRPr="007E5108" w:rsidRDefault="00714843" w:rsidP="00714843">
      <w:pPr>
        <w:autoSpaceDE w:val="0"/>
        <w:autoSpaceDN w:val="0"/>
        <w:adjustRightInd w:val="0"/>
        <w:jc w:val="both"/>
        <w:rPr>
          <w:sz w:val="22"/>
          <w:lang w:val="en-GB"/>
        </w:rPr>
      </w:pPr>
      <w:r w:rsidRPr="007E5108">
        <w:rPr>
          <w:b/>
          <w:sz w:val="22"/>
          <w:lang w:val="en-GB"/>
        </w:rPr>
        <w:t>Table A1.</w:t>
      </w:r>
      <w:r w:rsidRPr="007E5108">
        <w:rPr>
          <w:sz w:val="22"/>
          <w:lang w:val="en-GB"/>
        </w:rPr>
        <w:t xml:space="preserve"> Characteristics of married men aged 25 to 45 years included in the study, by </w:t>
      </w:r>
      <w:proofErr w:type="gramStart"/>
      <w:r w:rsidRPr="007E5108">
        <w:rPr>
          <w:sz w:val="22"/>
          <w:lang w:val="en-GB"/>
        </w:rPr>
        <w:t>children</w:t>
      </w:r>
      <w:proofErr w:type="gramEnd"/>
      <w:r w:rsidRPr="007E5108">
        <w:rPr>
          <w:sz w:val="22"/>
          <w:lang w:val="en-GB"/>
        </w:rPr>
        <w:t xml:space="preserve"> categories (0, 1, 2, 3+ children)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96"/>
        <w:gridCol w:w="688"/>
        <w:gridCol w:w="1225"/>
        <w:gridCol w:w="51"/>
        <w:gridCol w:w="722"/>
        <w:gridCol w:w="1062"/>
        <w:gridCol w:w="170"/>
        <w:gridCol w:w="754"/>
        <w:gridCol w:w="1063"/>
        <w:gridCol w:w="223"/>
        <w:gridCol w:w="600"/>
        <w:gridCol w:w="1063"/>
        <w:gridCol w:w="510"/>
        <w:gridCol w:w="300"/>
        <w:gridCol w:w="1063"/>
        <w:gridCol w:w="763"/>
        <w:gridCol w:w="734"/>
      </w:tblGrid>
      <w:tr w:rsidR="00714843" w:rsidRPr="007E5108" w14:paraId="48825A2A" w14:textId="77777777" w:rsidTr="00314849">
        <w:trPr>
          <w:trHeight w:val="340"/>
        </w:trPr>
        <w:tc>
          <w:tcPr>
            <w:tcW w:w="115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B93FFF" w14:textId="77777777" w:rsidR="00714843" w:rsidRPr="007E5108" w:rsidRDefault="00714843" w:rsidP="00314849">
            <w:pPr>
              <w:spacing w:before="120"/>
              <w:jc w:val="center"/>
              <w:rPr>
                <w:sz w:val="22"/>
                <w:lang w:val="en-GB" w:eastAsia="it-IT"/>
              </w:rPr>
            </w:pPr>
          </w:p>
        </w:tc>
        <w:tc>
          <w:tcPr>
            <w:tcW w:w="68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D8E35E" w14:textId="77777777" w:rsidR="00714843" w:rsidRPr="007E5108" w:rsidRDefault="00714843" w:rsidP="00314849">
            <w:pPr>
              <w:spacing w:before="120"/>
              <w:jc w:val="right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bCs/>
                <w:sz w:val="22"/>
                <w:lang w:val="en-GB" w:eastAsia="it-IT"/>
              </w:rPr>
              <w:t>No children</w:t>
            </w:r>
          </w:p>
        </w:tc>
        <w:tc>
          <w:tcPr>
            <w:tcW w:w="68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975CCD" w14:textId="77777777" w:rsidR="00714843" w:rsidRPr="007E5108" w:rsidRDefault="00714843" w:rsidP="00314849">
            <w:pPr>
              <w:spacing w:before="120"/>
              <w:jc w:val="right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bCs/>
                <w:sz w:val="22"/>
                <w:lang w:val="en-GB" w:eastAsia="it-IT"/>
              </w:rPr>
              <w:t>1 child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CFDB2D" w14:textId="77777777" w:rsidR="00714843" w:rsidRPr="007E5108" w:rsidRDefault="00714843" w:rsidP="00314849">
            <w:pPr>
              <w:spacing w:before="120"/>
              <w:jc w:val="right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bCs/>
                <w:sz w:val="22"/>
                <w:lang w:val="en-GB" w:eastAsia="it-IT"/>
              </w:rPr>
              <w:t>2 children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17F163" w14:textId="77777777" w:rsidR="00714843" w:rsidRPr="007E5108" w:rsidRDefault="00714843" w:rsidP="00314849">
            <w:pPr>
              <w:spacing w:before="120"/>
              <w:jc w:val="right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bCs/>
                <w:sz w:val="22"/>
                <w:lang w:val="en-GB" w:eastAsia="it-IT"/>
              </w:rPr>
              <w:t>3+ children</w:t>
            </w:r>
          </w:p>
        </w:tc>
        <w:tc>
          <w:tcPr>
            <w:tcW w:w="74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E944AF7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bCs/>
                <w:sz w:val="22"/>
                <w:lang w:val="en-GB" w:eastAsia="it-IT"/>
              </w:rPr>
              <w:t>Total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A0CCF88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p-value</w:t>
            </w:r>
          </w:p>
        </w:tc>
      </w:tr>
      <w:tr w:rsidR="00714843" w:rsidRPr="007E5108" w14:paraId="7A40BBDD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BC9DB38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</w:p>
        </w:tc>
        <w:tc>
          <w:tcPr>
            <w:tcW w:w="429" w:type="pct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9EBC4A5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N</w:t>
            </w:r>
          </w:p>
        </w:tc>
        <w:tc>
          <w:tcPr>
            <w:tcW w:w="271" w:type="pct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4E3A47E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%</w:t>
            </w:r>
          </w:p>
        </w:tc>
        <w:tc>
          <w:tcPr>
            <w:tcW w:w="372" w:type="pct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C2A323E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N</w:t>
            </w:r>
          </w:p>
        </w:tc>
        <w:tc>
          <w:tcPr>
            <w:tcW w:w="324" w:type="pct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9D63E67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%</w:t>
            </w:r>
          </w:p>
        </w:tc>
        <w:tc>
          <w:tcPr>
            <w:tcW w:w="372" w:type="pct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B24D301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N</w:t>
            </w:r>
          </w:p>
        </w:tc>
        <w:tc>
          <w:tcPr>
            <w:tcW w:w="288" w:type="pct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EBFA22F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%</w:t>
            </w:r>
          </w:p>
        </w:tc>
        <w:tc>
          <w:tcPr>
            <w:tcW w:w="372" w:type="pct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8BDB03B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N</w:t>
            </w:r>
          </w:p>
        </w:tc>
        <w:tc>
          <w:tcPr>
            <w:tcW w:w="280" w:type="pct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701E8206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%</w:t>
            </w:r>
          </w:p>
        </w:tc>
        <w:tc>
          <w:tcPr>
            <w:tcW w:w="372" w:type="pct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5D6F2207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N</w:t>
            </w:r>
          </w:p>
        </w:tc>
        <w:tc>
          <w:tcPr>
            <w:tcW w:w="267" w:type="pct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0B795E82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%</w:t>
            </w:r>
          </w:p>
        </w:tc>
        <w:tc>
          <w:tcPr>
            <w:tcW w:w="257" w:type="pct"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4A2B4D49" w14:textId="77777777" w:rsidR="00714843" w:rsidRPr="007E5108" w:rsidRDefault="00714843" w:rsidP="00314849">
            <w:pPr>
              <w:spacing w:before="120"/>
              <w:jc w:val="center"/>
              <w:rPr>
                <w:b/>
                <w:sz w:val="22"/>
                <w:lang w:val="en-GB" w:eastAsia="it-IT"/>
              </w:rPr>
            </w:pPr>
          </w:p>
        </w:tc>
      </w:tr>
      <w:tr w:rsidR="00714843" w:rsidRPr="007E5108" w14:paraId="33AF8F36" w14:textId="77777777" w:rsidTr="00314849">
        <w:trPr>
          <w:trHeight w:val="340"/>
        </w:trPr>
        <w:tc>
          <w:tcPr>
            <w:tcW w:w="1395" w:type="pct"/>
            <w:gridSpan w:val="2"/>
            <w:tcBorders>
              <w:top w:val="double" w:sz="4" w:space="0" w:color="auto"/>
              <w:left w:val="nil"/>
            </w:tcBorders>
            <w:shd w:val="clear" w:color="auto" w:fill="FFFFFF"/>
            <w:noWrap/>
            <w:vAlign w:val="center"/>
          </w:tcPr>
          <w:p w14:paraId="2073FF07" w14:textId="77777777" w:rsidR="00714843" w:rsidRPr="007E5108" w:rsidRDefault="00714843" w:rsidP="00314849">
            <w:pPr>
              <w:rPr>
                <w:b/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/>
                <w:bCs/>
                <w:sz w:val="20"/>
                <w:szCs w:val="20"/>
                <w:lang w:val="en-GB" w:eastAsia="it-IT"/>
              </w:rPr>
              <w:t>Cohort</w:t>
            </w:r>
          </w:p>
        </w:tc>
        <w:tc>
          <w:tcPr>
            <w:tcW w:w="429" w:type="pct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14:paraId="1D0B7F32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71" w:type="pct"/>
            <w:gridSpan w:val="2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14:paraId="5D1B57DC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14:paraId="7D0683B0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24" w:type="pct"/>
            <w:gridSpan w:val="2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14:paraId="7DF6DEEF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14:paraId="02D37B87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88" w:type="pct"/>
            <w:gridSpan w:val="2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14:paraId="06369189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14:paraId="7679DDAE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80" w:type="pct"/>
            <w:gridSpan w:val="2"/>
            <w:tcBorders>
              <w:top w:val="double" w:sz="4" w:space="0" w:color="auto"/>
            </w:tcBorders>
            <w:shd w:val="clear" w:color="auto" w:fill="FFFFFF"/>
            <w:noWrap/>
            <w:vAlign w:val="center"/>
          </w:tcPr>
          <w:p w14:paraId="3C3A53CA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24AD333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2391AB3B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57" w:type="pct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2662B467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7F4126C5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7115E281" w14:textId="77777777" w:rsidR="00714843" w:rsidRPr="007E5108" w:rsidRDefault="00714843" w:rsidP="00314849">
            <w:pPr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 xml:space="preserve">     2000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6F9F7189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188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52D38C9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4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8C4F4B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868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56EBE57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6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2CFFFA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,197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708F33D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2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0C54D5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38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6C36163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9.9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7200357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1,191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D101AA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3.5</w:t>
            </w:r>
          </w:p>
        </w:tc>
        <w:tc>
          <w:tcPr>
            <w:tcW w:w="257" w:type="pct"/>
            <w:vMerge w:val="restart"/>
            <w:shd w:val="clear" w:color="auto" w:fill="FFFFFF"/>
            <w:vAlign w:val="center"/>
          </w:tcPr>
          <w:p w14:paraId="3DDA6AD4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16BBBD1F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01795905" w14:textId="77777777" w:rsidR="00714843" w:rsidRPr="007E5108" w:rsidRDefault="00714843" w:rsidP="00314849">
            <w:pPr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 xml:space="preserve">     2005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2758B54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863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112E97C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6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3812A09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038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4D3665B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4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AE8CF6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871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1068BB6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8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CE9CE89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41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50A5242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0.1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6A67CEF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,713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2B7BD6CA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6.5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48EBBCED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7C426BC7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3B530CC1" w14:textId="77777777" w:rsidR="00714843" w:rsidRPr="007E5108" w:rsidRDefault="00714843" w:rsidP="00314849">
            <w:pPr>
              <w:rPr>
                <w:b/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/>
                <w:bCs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7C1D0E5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01BB413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7C0FA1A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1147703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CA9DF3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1BE536B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3717BD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73A829F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155EBA2E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6E193B45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5903A79F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0A3B59C3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1B2DBC83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5-29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44A5B3F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58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23F53A4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6.2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1C8CCA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10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5F609C0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84EA59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59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1C326A2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51FB9D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2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3D28DB6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.2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63769D2B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1,349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587859C7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257" w:type="pct"/>
            <w:vMerge w:val="restart"/>
            <w:shd w:val="clear" w:color="auto" w:fill="FFFFFF"/>
            <w:vAlign w:val="center"/>
          </w:tcPr>
          <w:p w14:paraId="1C191B5C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0F111A2F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21EF504E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30-34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74E8783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439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15595C9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5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04272D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768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303B5A7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5.6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00B982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009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07D9A84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2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418783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42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79C7BA9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.6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7E4DA43E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,358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3A2CEB2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0.9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17E032FF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7DBF5562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1E2643BC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35-39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3D0141CA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087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7445A89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6.8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F618A4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278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4C020B4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3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5775B9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694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4F017D8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3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73A984A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69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6DF1115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0.3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54333B3A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6,628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4C740D64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31.7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1B328FB2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419E18E4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303B99DF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0-45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798AD0D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67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5D7B616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1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153E84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350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6B03F44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4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1BEBF2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,206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5DB8FF8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2.1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D2FEA9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146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5248333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1.0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36E1CF4D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8,569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FDA7C4A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1.00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4BDEE904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4A0345" w14:paraId="63F2A81F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692DC5E2" w14:textId="77777777" w:rsidR="00714843" w:rsidRPr="007E5108" w:rsidRDefault="00714843" w:rsidP="00314849">
            <w:pPr>
              <w:rPr>
                <w:b/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b/>
                <w:bCs/>
                <w:sz w:val="20"/>
                <w:szCs w:val="20"/>
                <w:lang w:val="en-US" w:eastAsia="it-IT"/>
              </w:rPr>
              <w:t>Highest educational level of the couple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1C0D4DE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4571CEB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A130BE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07BB9DB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39D58C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0664B7F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0F181F9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2C141D1A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1AAD3AA6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02AFC1BC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2BA7EB17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 w:eastAsia="it-IT"/>
              </w:rPr>
            </w:pPr>
          </w:p>
        </w:tc>
      </w:tr>
      <w:tr w:rsidR="00714843" w:rsidRPr="007E5108" w14:paraId="707A3D77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6F28AB24" w14:textId="77777777" w:rsidR="00714843" w:rsidRPr="007E5108" w:rsidRDefault="00714843" w:rsidP="00314849">
            <w:pPr>
              <w:rPr>
                <w:bCs/>
                <w:sz w:val="20"/>
                <w:szCs w:val="20"/>
                <w:lang w:eastAsia="it-IT"/>
              </w:rPr>
            </w:pPr>
            <w:r w:rsidRPr="007E5108">
              <w:rPr>
                <w:bCs/>
                <w:sz w:val="20"/>
                <w:szCs w:val="20"/>
                <w:lang w:val="en-US" w:eastAsia="it-IT"/>
              </w:rPr>
              <w:t xml:space="preserve">   </w:t>
            </w:r>
            <w:r w:rsidRPr="007E5108">
              <w:rPr>
                <w:bCs/>
                <w:sz w:val="20"/>
                <w:szCs w:val="20"/>
                <w:lang w:eastAsia="it-IT"/>
              </w:rPr>
              <w:t>University degree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063A63EA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69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0917C7C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9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057C08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83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7181234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4.2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234265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98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25B01B6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2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017BD3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79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59C301C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.5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292839FD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,929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7455AB5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4.0</w:t>
            </w:r>
          </w:p>
        </w:tc>
        <w:tc>
          <w:tcPr>
            <w:tcW w:w="257" w:type="pct"/>
            <w:vMerge w:val="restart"/>
            <w:shd w:val="clear" w:color="auto" w:fill="FFFFFF"/>
            <w:vAlign w:val="center"/>
          </w:tcPr>
          <w:p w14:paraId="0AB58349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3D95CF47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1C94F60B" w14:textId="77777777" w:rsidR="00714843" w:rsidRPr="007E5108" w:rsidRDefault="00714843" w:rsidP="00314849">
            <w:pPr>
              <w:rPr>
                <w:bCs/>
                <w:sz w:val="20"/>
                <w:szCs w:val="20"/>
                <w:lang w:eastAsia="it-IT"/>
              </w:rPr>
            </w:pPr>
            <w:r w:rsidRPr="007E5108">
              <w:rPr>
                <w:bCs/>
                <w:sz w:val="20"/>
                <w:szCs w:val="20"/>
                <w:lang w:eastAsia="it-IT"/>
              </w:rPr>
              <w:t xml:space="preserve">   High school diploma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19AFC88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801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07ADD12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4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23D3EF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989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72A4C73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3.3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67A979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133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181742C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8.8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F69462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44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14B4FDB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9.0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7E7539A0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8,467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7230B685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0.5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51D6EED9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3AEFD3D3" w14:textId="77777777" w:rsidTr="00314849">
        <w:trPr>
          <w:trHeight w:val="25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373DA578" w14:textId="77777777" w:rsidR="00714843" w:rsidRPr="007E5108" w:rsidRDefault="00714843" w:rsidP="00314849">
            <w:pPr>
              <w:rPr>
                <w:bCs/>
                <w:sz w:val="20"/>
                <w:szCs w:val="20"/>
                <w:lang w:eastAsia="it-IT"/>
              </w:rPr>
            </w:pPr>
            <w:r w:rsidRPr="007E5108">
              <w:rPr>
                <w:bCs/>
                <w:sz w:val="20"/>
                <w:szCs w:val="20"/>
                <w:lang w:eastAsia="it-IT"/>
              </w:rPr>
              <w:t xml:space="preserve">   Low </w:t>
            </w:r>
            <w:proofErr w:type="spellStart"/>
            <w:r w:rsidRPr="007E5108">
              <w:rPr>
                <w:bCs/>
                <w:sz w:val="20"/>
                <w:szCs w:val="20"/>
                <w:lang w:eastAsia="it-IT"/>
              </w:rPr>
              <w:t>secondary</w:t>
            </w:r>
            <w:proofErr w:type="spellEnd"/>
            <w:r w:rsidRPr="007E5108">
              <w:rPr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7E5108">
              <w:rPr>
                <w:bCs/>
                <w:sz w:val="20"/>
                <w:szCs w:val="20"/>
                <w:lang w:eastAsia="it-IT"/>
              </w:rPr>
              <w:t>less</w:t>
            </w:r>
            <w:proofErr w:type="spellEnd"/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5301BBC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481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048E345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6.6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E7B908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934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456556FA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2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BC681E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937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6973110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8.8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E62032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156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111FCA6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1.5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0BA5C118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9,508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70ED751B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5.5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60B28045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4A0345" w14:paraId="216D213E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1D9E09B1" w14:textId="77777777" w:rsidR="00714843" w:rsidRPr="007E5108" w:rsidRDefault="00714843" w:rsidP="00314849">
            <w:pPr>
              <w:spacing w:before="120"/>
              <w:rPr>
                <w:b/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b/>
                <w:bCs/>
                <w:sz w:val="20"/>
                <w:szCs w:val="20"/>
                <w:lang w:val="en-US" w:eastAsia="it-IT"/>
              </w:rPr>
              <w:lastRenderedPageBreak/>
              <w:t>Highest occupational class of the couple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52E67C14" w14:textId="77777777" w:rsidR="00714843" w:rsidRPr="007E5108" w:rsidRDefault="00714843" w:rsidP="00314849">
            <w:pPr>
              <w:spacing w:before="120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6F32EE9E" w14:textId="77777777" w:rsidR="00714843" w:rsidRPr="007E5108" w:rsidRDefault="00714843" w:rsidP="00314849">
            <w:pPr>
              <w:spacing w:before="120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FF91E0F" w14:textId="77777777" w:rsidR="00714843" w:rsidRPr="007E5108" w:rsidRDefault="00714843" w:rsidP="00314849">
            <w:pPr>
              <w:spacing w:before="120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6302E643" w14:textId="77777777" w:rsidR="00714843" w:rsidRPr="007E5108" w:rsidRDefault="00714843" w:rsidP="00314849">
            <w:pPr>
              <w:spacing w:before="120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14876C1" w14:textId="77777777" w:rsidR="00714843" w:rsidRPr="007E5108" w:rsidRDefault="00714843" w:rsidP="00314849">
            <w:pPr>
              <w:spacing w:before="120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5400787E" w14:textId="77777777" w:rsidR="00714843" w:rsidRPr="007E5108" w:rsidRDefault="00714843" w:rsidP="00314849">
            <w:pPr>
              <w:spacing w:before="120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11B6453" w14:textId="77777777" w:rsidR="00714843" w:rsidRPr="007E5108" w:rsidRDefault="00714843" w:rsidP="00314849">
            <w:pPr>
              <w:spacing w:before="120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02E48E56" w14:textId="77777777" w:rsidR="00714843" w:rsidRPr="007E5108" w:rsidRDefault="00714843" w:rsidP="00314849">
            <w:pPr>
              <w:spacing w:before="120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153525FA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32FEAC29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6F1F5E2F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 w:eastAsia="it-IT"/>
              </w:rPr>
            </w:pPr>
          </w:p>
        </w:tc>
      </w:tr>
      <w:tr w:rsidR="00714843" w:rsidRPr="007E5108" w14:paraId="391182EC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72A11E36" w14:textId="77777777" w:rsidR="00714843" w:rsidRPr="007E5108" w:rsidRDefault="00714843" w:rsidP="00314849">
            <w:pPr>
              <w:spacing w:before="120"/>
              <w:ind w:left="142"/>
              <w:rPr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bCs/>
                <w:sz w:val="20"/>
                <w:szCs w:val="20"/>
                <w:lang w:val="en-US" w:eastAsia="it-IT"/>
              </w:rPr>
              <w:t>Employers, professionals, executives,</w:t>
            </w:r>
          </w:p>
          <w:p w14:paraId="2A1103E4" w14:textId="77777777" w:rsidR="00714843" w:rsidRPr="007E5108" w:rsidRDefault="00714843" w:rsidP="00314849">
            <w:pPr>
              <w:ind w:left="142"/>
              <w:rPr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bCs/>
                <w:sz w:val="20"/>
                <w:szCs w:val="20"/>
                <w:lang w:val="en-US" w:eastAsia="it-IT"/>
              </w:rPr>
              <w:t>office workers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69CF087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323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468561E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7.3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609A12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731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3A772A0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4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89453D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,064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3D613E4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0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69E846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41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1A4A4B1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9.4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2F30A6B9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0,859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7878E577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2.0</w:t>
            </w:r>
          </w:p>
        </w:tc>
        <w:tc>
          <w:tcPr>
            <w:tcW w:w="257" w:type="pct"/>
            <w:vMerge w:val="restart"/>
            <w:shd w:val="clear" w:color="auto" w:fill="FFFFFF"/>
            <w:vAlign w:val="center"/>
          </w:tcPr>
          <w:p w14:paraId="5107F366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77EF2EF3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6FD85CAA" w14:textId="77777777" w:rsidR="00714843" w:rsidRPr="007E5108" w:rsidRDefault="00714843" w:rsidP="00314849">
            <w:pPr>
              <w:ind w:left="142"/>
              <w:rPr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bCs/>
                <w:sz w:val="20"/>
                <w:szCs w:val="20"/>
                <w:lang w:val="en-US" w:eastAsia="it-IT"/>
              </w:rPr>
              <w:t>Blue collars and self-employed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5A67EA2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669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5F8ED8D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1.2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622C2C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089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7E96DEA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4.7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CE8736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907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7C9FFBE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8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08EA8E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101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1BF2686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8.6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3D9B2F80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9,766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57A0850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6.7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359D8B2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52CD34CE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2DE928CC" w14:textId="77777777" w:rsidR="00714843" w:rsidRPr="007E5108" w:rsidRDefault="00714843" w:rsidP="00314849">
            <w:pPr>
              <w:ind w:left="142"/>
              <w:rPr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Cs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64CEF22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9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722C860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11F904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6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22EF528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.3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23EEC19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7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52F4651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.2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4D7977A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7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5DDACE8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.0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2E32F002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79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732E4F12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3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529C5748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7674EB63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256F9FE6" w14:textId="77777777" w:rsidR="00714843" w:rsidRPr="007E5108" w:rsidRDefault="00714843" w:rsidP="00314849">
            <w:pPr>
              <w:rPr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bCs/>
                <w:sz w:val="20"/>
                <w:szCs w:val="20"/>
                <w:lang w:eastAsia="it-IT"/>
              </w:rPr>
              <w:t>Geographical</w:t>
            </w:r>
            <w:proofErr w:type="spellEnd"/>
            <w:r w:rsidRPr="007E5108">
              <w:rPr>
                <w:b/>
                <w:bCs/>
                <w:sz w:val="20"/>
                <w:szCs w:val="20"/>
                <w:lang w:eastAsia="it-IT"/>
              </w:rPr>
              <w:t xml:space="preserve"> area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465604F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6D09130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02AEBB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59A0FFE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0852A0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5FA995A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7DFC67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2ECEB5E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4B25287F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6B8F7836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7A0394EB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0B043D3C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7E772414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North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3BB021D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107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6F0F9B8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2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4CDB8F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001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233DEDE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3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9DD127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827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5119F449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5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BBD6FE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71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5D7BEE6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5.1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7674CEE2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8,406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7A31B786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0.2</w:t>
            </w:r>
          </w:p>
        </w:tc>
        <w:tc>
          <w:tcPr>
            <w:tcW w:w="257" w:type="pct"/>
            <w:vMerge w:val="restart"/>
            <w:shd w:val="clear" w:color="auto" w:fill="FFFFFF"/>
            <w:vAlign w:val="center"/>
          </w:tcPr>
          <w:p w14:paraId="605A8098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2FF5535F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3CADDD7F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Center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75171B8A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00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1288652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7.3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59CA7B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305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35D9D8B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8.9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15BACCA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257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35007FB9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5.6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F30BAD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92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3B7CBF4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0.2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3BC20D7C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3,454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1E8C24F7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6.5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0172E62F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21C47293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718C2320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 xml:space="preserve">South 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282C702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244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4BD6A0F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0.7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3EB058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600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6A40741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7.7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5B2AB5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984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7262F9C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9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A15E9D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216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15B9ACB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4.7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0F238B66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9,044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61A7944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3.3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74EF7766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4519F2FF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086C483F" w14:textId="77777777" w:rsidR="00714843" w:rsidRPr="007E5108" w:rsidRDefault="00714843" w:rsidP="00314849">
            <w:pPr>
              <w:spacing w:before="120"/>
              <w:rPr>
                <w:b/>
                <w:bCs/>
                <w:sz w:val="20"/>
                <w:szCs w:val="20"/>
                <w:lang w:eastAsia="it-IT"/>
              </w:rPr>
            </w:pPr>
            <w:r w:rsidRPr="007E5108">
              <w:rPr>
                <w:b/>
                <w:bCs/>
                <w:sz w:val="20"/>
                <w:szCs w:val="20"/>
                <w:lang w:eastAsia="it-IT"/>
              </w:rPr>
              <w:t>Smoking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3D1C605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04A9DAE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3409BB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60A2078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308B12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3F80D22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C09EED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341D7AF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6A021D2E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6E265F4D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5122F4E6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5D2178D3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0F8BF981" w14:textId="77777777" w:rsidR="00714843" w:rsidRPr="007E5108" w:rsidRDefault="00714843" w:rsidP="00314849">
            <w:pPr>
              <w:rPr>
                <w:bCs/>
                <w:sz w:val="20"/>
                <w:szCs w:val="20"/>
              </w:rPr>
            </w:pPr>
            <w:r w:rsidRPr="007E5108">
              <w:rPr>
                <w:bCs/>
                <w:sz w:val="20"/>
                <w:szCs w:val="20"/>
              </w:rPr>
              <w:t xml:space="preserve">    </w:t>
            </w:r>
            <w:proofErr w:type="spellStart"/>
            <w:r w:rsidRPr="007E5108">
              <w:rPr>
                <w:bCs/>
                <w:sz w:val="20"/>
                <w:szCs w:val="20"/>
              </w:rPr>
              <w:t>Never</w:t>
            </w:r>
            <w:proofErr w:type="spellEnd"/>
            <w:r w:rsidRPr="007E51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7E5108">
              <w:rPr>
                <w:bCs/>
                <w:sz w:val="20"/>
                <w:szCs w:val="20"/>
              </w:rPr>
              <w:t>smoker</w:t>
            </w:r>
            <w:proofErr w:type="spellEnd"/>
            <w:r w:rsidRPr="007E5108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07EF8DA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721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0C1AE81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2.3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F465D5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771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4977F28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0.1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99F0A5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131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055B9BE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8.8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6786B3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94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74B5302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6.9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66065ECD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8,317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1D6FD5B0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39.8</w:t>
            </w:r>
          </w:p>
        </w:tc>
        <w:tc>
          <w:tcPr>
            <w:tcW w:w="257" w:type="pct"/>
            <w:vMerge w:val="restart"/>
            <w:shd w:val="clear" w:color="auto" w:fill="FFFFFF"/>
            <w:vAlign w:val="center"/>
          </w:tcPr>
          <w:p w14:paraId="66657409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45F1798A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vAlign w:val="center"/>
          </w:tcPr>
          <w:p w14:paraId="682524A5" w14:textId="77777777" w:rsidR="00714843" w:rsidRPr="007E5108" w:rsidRDefault="00714843" w:rsidP="00314849">
            <w:pPr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 xml:space="preserve">    </w:t>
            </w:r>
            <w:proofErr w:type="spellStart"/>
            <w:r w:rsidRPr="007E5108">
              <w:rPr>
                <w:sz w:val="20"/>
                <w:szCs w:val="20"/>
              </w:rPr>
              <w:t>Former</w:t>
            </w:r>
            <w:proofErr w:type="spellEnd"/>
            <w:r w:rsidRPr="007E5108">
              <w:rPr>
                <w:sz w:val="20"/>
                <w:szCs w:val="20"/>
              </w:rPr>
              <w:t xml:space="preserve"> </w:t>
            </w:r>
            <w:proofErr w:type="spellStart"/>
            <w:r w:rsidRPr="007E5108">
              <w:rPr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73FBC0A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17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1C1ACA6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0.2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AD344C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592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2601859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3.1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36DE34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952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49B48E8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4.2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ECBCCC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39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5B7C711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3.4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500B8E65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,800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6662890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3.0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6D2F2D80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38F7D9CB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5BD08EA7" w14:textId="77777777" w:rsidR="00714843" w:rsidRPr="007E5108" w:rsidRDefault="00714843" w:rsidP="00314849">
            <w:pPr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 xml:space="preserve">    </w:t>
            </w:r>
            <w:proofErr w:type="spellStart"/>
            <w:r w:rsidRPr="007E5108">
              <w:rPr>
                <w:sz w:val="20"/>
                <w:szCs w:val="20"/>
              </w:rPr>
              <w:t>Current</w:t>
            </w:r>
            <w:proofErr w:type="spellEnd"/>
            <w:r w:rsidRPr="007E5108">
              <w:rPr>
                <w:sz w:val="20"/>
                <w:szCs w:val="20"/>
              </w:rPr>
              <w:t xml:space="preserve"> </w:t>
            </w:r>
            <w:proofErr w:type="spellStart"/>
            <w:r w:rsidRPr="007E5108">
              <w:rPr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6AFD8F9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513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1C7B1F9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7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A77246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543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07BBEFF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6.8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FF09B5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985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5C84013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7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F2F860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46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6D36903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9.7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6147729C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7,787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D04A26B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37.3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05D78AE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276F003F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176B047C" w14:textId="77777777" w:rsidR="00714843" w:rsidRPr="007E5108" w:rsidRDefault="00714843" w:rsidP="00314849">
            <w:pPr>
              <w:spacing w:before="120"/>
              <w:rPr>
                <w:b/>
                <w:bCs/>
                <w:sz w:val="20"/>
                <w:szCs w:val="20"/>
                <w:lang w:eastAsia="it-IT"/>
              </w:rPr>
            </w:pPr>
            <w:r w:rsidRPr="007E5108">
              <w:rPr>
                <w:b/>
                <w:bCs/>
                <w:sz w:val="20"/>
                <w:szCs w:val="20"/>
                <w:lang w:eastAsia="it-IT"/>
              </w:rPr>
              <w:t xml:space="preserve">Body Mass Index 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7F97C45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7C5324E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CBB84D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60E4EF1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9B6542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72C61D9F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56B605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735B9B9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1C6C82E4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09E61DB4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5C0E30B2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30964B33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686933B8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sz w:val="20"/>
                <w:szCs w:val="20"/>
                <w:lang w:eastAsia="it-IT"/>
              </w:rPr>
              <w:t>Normal</w:t>
            </w:r>
            <w:proofErr w:type="spellEnd"/>
            <w:r w:rsidRPr="007E5108">
              <w:rPr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7E5108">
              <w:rPr>
                <w:sz w:val="20"/>
                <w:szCs w:val="20"/>
                <w:lang w:eastAsia="it-IT"/>
              </w:rPr>
              <w:t>underweight</w:t>
            </w:r>
            <w:proofErr w:type="spellEnd"/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26F21AF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102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31008E7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1.9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D66D2F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259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6CB8E04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7.2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B807EE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422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5B92051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2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BD9352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94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26D8895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6.9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5C1A5BBF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9,477</w:t>
            </w:r>
          </w:p>
        </w:tc>
        <w:tc>
          <w:tcPr>
            <w:tcW w:w="267" w:type="pct"/>
            <w:shd w:val="clear" w:color="auto" w:fill="FFFFFF"/>
          </w:tcPr>
          <w:p w14:paraId="7A3E999B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5.3</w:t>
            </w:r>
          </w:p>
        </w:tc>
        <w:tc>
          <w:tcPr>
            <w:tcW w:w="257" w:type="pct"/>
            <w:vMerge w:val="restart"/>
            <w:shd w:val="clear" w:color="auto" w:fill="FFFFFF"/>
            <w:vAlign w:val="center"/>
          </w:tcPr>
          <w:p w14:paraId="4E97CCBD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1A7674BF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10CFA385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sz w:val="20"/>
                <w:szCs w:val="20"/>
                <w:lang w:eastAsia="it-IT"/>
              </w:rPr>
              <w:t>Overweight</w:t>
            </w:r>
            <w:proofErr w:type="spellEnd"/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08C0DD7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611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69FBED66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9.8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0CF487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008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2B1C7C2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3.6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ED3224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846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04D7FCA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7.7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D03E9D4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43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4A2E6A71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0.2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71B657C6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9,408</w:t>
            </w:r>
          </w:p>
        </w:tc>
        <w:tc>
          <w:tcPr>
            <w:tcW w:w="267" w:type="pct"/>
            <w:shd w:val="clear" w:color="auto" w:fill="FFFFFF"/>
          </w:tcPr>
          <w:p w14:paraId="7B52484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5.0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1EAAD33C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299F56DA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4D6995F5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Obese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66AAB849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38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3E6CB205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.3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AF63A10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39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031E664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.3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045C1E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00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4F2D73A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.9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DBB5E69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42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38219C37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2.9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7C72BB0D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,019</w:t>
            </w:r>
          </w:p>
        </w:tc>
        <w:tc>
          <w:tcPr>
            <w:tcW w:w="267" w:type="pct"/>
            <w:shd w:val="clear" w:color="auto" w:fill="FFFFFF"/>
          </w:tcPr>
          <w:p w14:paraId="587ED017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9.7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1401F1A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12EADB18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60D3A6DC" w14:textId="77777777" w:rsidR="00714843" w:rsidRPr="007E5108" w:rsidRDefault="00714843" w:rsidP="00314849">
            <w:pPr>
              <w:spacing w:before="240"/>
              <w:rPr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bCs/>
                <w:sz w:val="20"/>
                <w:szCs w:val="20"/>
                <w:lang w:eastAsia="it-IT"/>
              </w:rPr>
              <w:t>Hypertension</w:t>
            </w:r>
            <w:proofErr w:type="spellEnd"/>
            <w:r w:rsidRPr="007E5108">
              <w:rPr>
                <w:b/>
                <w:bCs/>
                <w:sz w:val="20"/>
                <w:szCs w:val="20"/>
                <w:lang w:eastAsia="it-IT"/>
              </w:rPr>
              <w:t xml:space="preserve"> - yes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32B53292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65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6C61CD0C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.1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F04468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42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6212D54D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78DDB98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80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682E09EB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93F62F3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08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1FC3D14E" w14:textId="77777777" w:rsidR="00714843" w:rsidRPr="007E5108" w:rsidRDefault="00714843" w:rsidP="00314849">
            <w:pPr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.8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36416CB0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1,095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6F35D2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.2</w:t>
            </w:r>
          </w:p>
        </w:tc>
        <w:tc>
          <w:tcPr>
            <w:tcW w:w="257" w:type="pct"/>
            <w:shd w:val="clear" w:color="auto" w:fill="FFFFFF"/>
            <w:vAlign w:val="center"/>
          </w:tcPr>
          <w:p w14:paraId="41486F8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1B3DA465" w14:textId="77777777" w:rsidTr="00314849">
        <w:trPr>
          <w:trHeight w:val="51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56E3EDC7" w14:textId="77777777" w:rsidR="00714843" w:rsidRPr="007E5108" w:rsidRDefault="00714843" w:rsidP="00314849">
            <w:pPr>
              <w:spacing w:before="240"/>
              <w:rPr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bCs/>
                <w:sz w:val="20"/>
                <w:szCs w:val="20"/>
                <w:lang w:eastAsia="it-IT"/>
              </w:rPr>
              <w:t>Diabetes</w:t>
            </w:r>
            <w:proofErr w:type="spellEnd"/>
            <w:r w:rsidRPr="007E5108">
              <w:rPr>
                <w:b/>
                <w:bCs/>
                <w:sz w:val="20"/>
                <w:szCs w:val="20"/>
                <w:lang w:eastAsia="it-IT"/>
              </w:rPr>
              <w:t xml:space="preserve"> - yes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0125BEC4" w14:textId="77777777" w:rsidR="00714843" w:rsidRPr="007E5108" w:rsidRDefault="00714843" w:rsidP="00314849">
            <w:pPr>
              <w:spacing w:before="240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9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20142605" w14:textId="77777777" w:rsidR="00714843" w:rsidRPr="007E5108" w:rsidRDefault="00714843" w:rsidP="00314849">
            <w:pPr>
              <w:spacing w:before="240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0.7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00345DD" w14:textId="77777777" w:rsidR="00714843" w:rsidRPr="007E5108" w:rsidRDefault="00714843" w:rsidP="00314849">
            <w:pPr>
              <w:spacing w:before="240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2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589C0F88" w14:textId="77777777" w:rsidR="00714843" w:rsidRPr="007E5108" w:rsidRDefault="00714843" w:rsidP="00314849">
            <w:pPr>
              <w:spacing w:before="240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0.9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60CA746" w14:textId="77777777" w:rsidR="00714843" w:rsidRPr="007E5108" w:rsidRDefault="00714843" w:rsidP="00314849">
            <w:pPr>
              <w:spacing w:before="240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0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5E7A2496" w14:textId="77777777" w:rsidR="00714843" w:rsidRPr="007E5108" w:rsidRDefault="00714843" w:rsidP="00314849">
            <w:pPr>
              <w:spacing w:before="240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.1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EDA6796" w14:textId="77777777" w:rsidR="00714843" w:rsidRPr="007E5108" w:rsidRDefault="00714843" w:rsidP="00314849">
            <w:pPr>
              <w:spacing w:before="240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5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6BC497D7" w14:textId="77777777" w:rsidR="00714843" w:rsidRPr="007E5108" w:rsidRDefault="00714843" w:rsidP="00314849">
            <w:pPr>
              <w:spacing w:before="240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.3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700215B4" w14:textId="77777777" w:rsidR="00714843" w:rsidRPr="007E5108" w:rsidRDefault="00714843" w:rsidP="00314849">
            <w:pPr>
              <w:spacing w:before="240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06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1B078B4F" w14:textId="77777777" w:rsidR="00714843" w:rsidRPr="007E5108" w:rsidRDefault="00714843" w:rsidP="00314849">
            <w:pPr>
              <w:spacing w:before="240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257" w:type="pct"/>
            <w:shd w:val="clear" w:color="auto" w:fill="FFFFFF"/>
            <w:vAlign w:val="center"/>
          </w:tcPr>
          <w:p w14:paraId="0B78255A" w14:textId="77777777" w:rsidR="00714843" w:rsidRPr="007E5108" w:rsidRDefault="00714843" w:rsidP="00314849">
            <w:pPr>
              <w:spacing w:before="240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0.06</w:t>
            </w:r>
          </w:p>
        </w:tc>
      </w:tr>
      <w:tr w:rsidR="00714843" w:rsidRPr="007E5108" w14:paraId="45221494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26D88119" w14:textId="77777777" w:rsidR="00714843" w:rsidRPr="007E5108" w:rsidRDefault="00714843" w:rsidP="00314849">
            <w:pPr>
              <w:spacing w:before="240"/>
              <w:rPr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bCs/>
                <w:sz w:val="20"/>
                <w:szCs w:val="20"/>
                <w:lang w:eastAsia="it-IT"/>
              </w:rPr>
              <w:lastRenderedPageBreak/>
              <w:t>Physical</w:t>
            </w:r>
            <w:proofErr w:type="spellEnd"/>
            <w:r w:rsidRPr="007E5108">
              <w:rPr>
                <w:b/>
                <w:bCs/>
                <w:sz w:val="20"/>
                <w:szCs w:val="20"/>
                <w:lang w:eastAsia="it-IT"/>
              </w:rPr>
              <w:t xml:space="preserve"> activity status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5ADD5DB8" w14:textId="77777777" w:rsidR="00714843" w:rsidRPr="007E5108" w:rsidRDefault="00714843" w:rsidP="00314849">
            <w:pPr>
              <w:spacing w:before="240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79613A2D" w14:textId="77777777" w:rsidR="00714843" w:rsidRPr="007E5108" w:rsidRDefault="00714843" w:rsidP="00314849">
            <w:pPr>
              <w:spacing w:before="240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201C47D" w14:textId="77777777" w:rsidR="00714843" w:rsidRPr="007E5108" w:rsidRDefault="00714843" w:rsidP="00314849">
            <w:pPr>
              <w:spacing w:before="240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38DBB7DE" w14:textId="77777777" w:rsidR="00714843" w:rsidRPr="007E5108" w:rsidRDefault="00714843" w:rsidP="00314849">
            <w:pPr>
              <w:spacing w:before="240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0298BEC" w14:textId="77777777" w:rsidR="00714843" w:rsidRPr="007E5108" w:rsidRDefault="00714843" w:rsidP="00314849">
            <w:pPr>
              <w:spacing w:before="240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34E9D97E" w14:textId="77777777" w:rsidR="00714843" w:rsidRPr="007E5108" w:rsidRDefault="00714843" w:rsidP="00314849">
            <w:pPr>
              <w:spacing w:before="240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A497AD0" w14:textId="77777777" w:rsidR="00714843" w:rsidRPr="007E5108" w:rsidRDefault="00714843" w:rsidP="00314849">
            <w:pPr>
              <w:spacing w:before="240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3FF92E57" w14:textId="77777777" w:rsidR="00714843" w:rsidRPr="007E5108" w:rsidRDefault="00714843" w:rsidP="00314849">
            <w:pPr>
              <w:spacing w:before="240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5573A2F6" w14:textId="77777777" w:rsidR="00714843" w:rsidRPr="007E5108" w:rsidRDefault="00714843" w:rsidP="00314849">
            <w:pPr>
              <w:spacing w:before="240"/>
              <w:rPr>
                <w:sz w:val="20"/>
                <w:szCs w:val="20"/>
                <w:lang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503F8BA9" w14:textId="77777777" w:rsidR="00714843" w:rsidRPr="007E5108" w:rsidRDefault="00714843" w:rsidP="00314849">
            <w:pPr>
              <w:spacing w:before="240"/>
              <w:rPr>
                <w:sz w:val="20"/>
                <w:szCs w:val="20"/>
                <w:lang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30DDB97F" w14:textId="77777777" w:rsidR="00714843" w:rsidRPr="007E5108" w:rsidRDefault="00714843" w:rsidP="00314849">
            <w:pPr>
              <w:spacing w:before="240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7D0F4318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477C4AA1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Intense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0647ECAA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892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104EF7FF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2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08CBAFE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130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71EE7571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6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41C61B7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081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2FDD9873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3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32E4DFD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81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0272D76D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 xml:space="preserve">9.6 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0ABF356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</w:rPr>
              <w:t xml:space="preserve">3,284 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646FC0B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15.7</w:t>
            </w:r>
          </w:p>
        </w:tc>
        <w:tc>
          <w:tcPr>
            <w:tcW w:w="257" w:type="pct"/>
            <w:vMerge w:val="restart"/>
            <w:shd w:val="clear" w:color="auto" w:fill="FFFFFF"/>
            <w:vAlign w:val="center"/>
          </w:tcPr>
          <w:p w14:paraId="2E408A88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14A97A73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4D8DD8B1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Regular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55BEEA92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092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1839CEF0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7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CC4963D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772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1CC4A630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5.7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F283503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843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04868910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2.8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844DD8A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45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44F3CFD9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8.4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5879941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,052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4B324104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4.2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61F5256C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5EB98253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44CB5BED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 xml:space="preserve">Light 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48927E3F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856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370206FC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1.1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3D2D20D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597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29D13B21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3.1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AD624DF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845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64516E94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2.9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30C0F5D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12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20B63655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1.9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094F22AA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,710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3BF187AF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2.5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3BEF19B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4B35D56D" w14:textId="77777777" w:rsidTr="00314849">
        <w:trPr>
          <w:trHeight w:hRule="exact" w:val="307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0DC9A0FE" w14:textId="77777777" w:rsidR="00714843" w:rsidRPr="007E5108" w:rsidRDefault="00714843" w:rsidP="00314849">
            <w:pPr>
              <w:jc w:val="both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 xml:space="preserve">    </w:t>
            </w:r>
            <w:proofErr w:type="spellStart"/>
            <w:r w:rsidRPr="007E5108">
              <w:rPr>
                <w:sz w:val="20"/>
                <w:szCs w:val="20"/>
                <w:lang w:eastAsia="it-IT"/>
              </w:rPr>
              <w:t>Never</w:t>
            </w:r>
            <w:proofErr w:type="spellEnd"/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0B31E6E6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211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1473C8FE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9.9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8F27E08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,407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49D9D6DE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4.9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514D3F2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,299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4B13C7D3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0.9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0E5CC7B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41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1AE27AEE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0.1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7D92B3AE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7,858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0041566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37.6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37B58ED8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51CE7FB6" w14:textId="77777777" w:rsidTr="00314849">
        <w:trPr>
          <w:trHeight w:val="34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6B499FF2" w14:textId="77777777" w:rsidR="00714843" w:rsidRPr="007E5108" w:rsidRDefault="00714843" w:rsidP="00314849">
            <w:pPr>
              <w:spacing w:before="120"/>
              <w:ind w:firstLineChars="8" w:firstLine="16"/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Employment</w:t>
            </w:r>
            <w:proofErr w:type="spellEnd"/>
            <w:r w:rsidRPr="007E5108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 xml:space="preserve"> status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0289EF98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00B94442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E7C47A2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60D4F067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417955A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77C99A26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C2B98B2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7F8DA5EC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782356F3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7ECBB12B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6758B96D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5C2EB274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7A063F48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sz w:val="20"/>
                <w:szCs w:val="20"/>
                <w:lang w:eastAsia="it-IT"/>
              </w:rPr>
              <w:t>Employed</w:t>
            </w:r>
            <w:proofErr w:type="spellEnd"/>
            <w:r w:rsidRPr="007E5108">
              <w:rPr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5CB6A903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,868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667EBBAB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5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6F27853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6,561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3EFEBC87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5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D935F9C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,655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29C7B1F9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4.9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D03702D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732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37F35C91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2.2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0E33080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9,816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56C70CB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94.8</w:t>
            </w:r>
          </w:p>
        </w:tc>
        <w:tc>
          <w:tcPr>
            <w:tcW w:w="257" w:type="pct"/>
            <w:vMerge w:val="restart"/>
            <w:shd w:val="clear" w:color="auto" w:fill="FFFFFF"/>
            <w:vAlign w:val="center"/>
          </w:tcPr>
          <w:p w14:paraId="2D3EC595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543B8AA9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0680F75E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sz w:val="20"/>
                <w:szCs w:val="20"/>
                <w:lang w:eastAsia="it-IT"/>
              </w:rPr>
              <w:t>Unemployed</w:t>
            </w:r>
            <w:proofErr w:type="spellEnd"/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1C9E81DB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43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07E86496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967808B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69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12BB3B3A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.9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3DBD4BF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34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137D7177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.1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E76A00C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21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37E6C094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6.4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2A76CDE6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867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2AC5CC1E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01347365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6F92105D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0B434C3E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Others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2FD0931B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0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6FA84F91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70168EF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6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7C236B04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1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5CD829E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9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6818E580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E295451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6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329461B9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4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0175B5D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21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1BCD1B4C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269CFC9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4A0345" w14:paraId="46DBC47A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518AC57E" w14:textId="77777777" w:rsidR="00714843" w:rsidRPr="007E5108" w:rsidRDefault="00714843" w:rsidP="00314849">
            <w:pPr>
              <w:rPr>
                <w:b/>
                <w:sz w:val="20"/>
                <w:szCs w:val="20"/>
                <w:lang w:val="en-US" w:eastAsia="it-IT"/>
              </w:rPr>
            </w:pPr>
            <w:r w:rsidRPr="007E5108">
              <w:rPr>
                <w:b/>
                <w:sz w:val="20"/>
                <w:szCs w:val="20"/>
                <w:lang w:val="en-US" w:eastAsia="it-IT"/>
              </w:rPr>
              <w:t>Presence of household members with severe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53C76530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2381CA4A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53A4948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681A252C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E10F6E7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7BDCE7A9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4B0463D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5983782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23A4B8B9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014F5B2A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5C691872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US" w:eastAsia="it-IT"/>
              </w:rPr>
            </w:pPr>
          </w:p>
        </w:tc>
      </w:tr>
      <w:tr w:rsidR="00714843" w:rsidRPr="007E5108" w14:paraId="368BBD05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780D534F" w14:textId="77777777" w:rsidR="00714843" w:rsidRPr="007E5108" w:rsidRDefault="00714843" w:rsidP="00314849">
            <w:pPr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physica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limitations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 xml:space="preserve"> - yes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3241F97B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1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280CC039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3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C370AB3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35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36A22D26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6AAE685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55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655A3C61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.2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1CB3AB1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6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7C976FE3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.1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58AC64A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36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689D566B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257" w:type="pct"/>
            <w:shd w:val="clear" w:color="auto" w:fill="FFFFFF"/>
            <w:vAlign w:val="center"/>
          </w:tcPr>
          <w:p w14:paraId="77093038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&lt;0.001</w:t>
            </w:r>
          </w:p>
        </w:tc>
      </w:tr>
      <w:tr w:rsidR="00714843" w:rsidRPr="004A0345" w14:paraId="4D03C74B" w14:textId="77777777" w:rsidTr="00314849">
        <w:trPr>
          <w:trHeight w:hRule="exact" w:val="939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29DF3937" w14:textId="77777777" w:rsidR="00714843" w:rsidRPr="007E5108" w:rsidRDefault="00714843" w:rsidP="00314849">
            <w:pPr>
              <w:spacing w:before="120"/>
              <w:rPr>
                <w:b/>
                <w:sz w:val="20"/>
                <w:szCs w:val="20"/>
                <w:lang w:val="en-US" w:eastAsia="it-IT"/>
              </w:rPr>
            </w:pPr>
            <w:r w:rsidRPr="007E5108">
              <w:rPr>
                <w:b/>
                <w:sz w:val="20"/>
                <w:szCs w:val="20"/>
                <w:lang w:val="en-US" w:eastAsia="it-IT"/>
              </w:rPr>
              <w:t>Other household members (except children)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73A2C8FF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4705CC8E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4854F68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4944313B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8218637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1926C765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FBC383E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72C69875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47D3BD1C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210AB7B6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3336811B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US" w:eastAsia="it-IT"/>
              </w:rPr>
            </w:pPr>
          </w:p>
        </w:tc>
      </w:tr>
      <w:tr w:rsidR="00714843" w:rsidRPr="007E5108" w14:paraId="2D9EB80E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250163F6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0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4164946E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,916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4A9F256A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6.7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66B2B19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6,724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686144E2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7.4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769C7408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,863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6B1C4041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7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5D9E670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821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036A3507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6.9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1C80F4F5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0,324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1A422350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97.2</w:t>
            </w:r>
          </w:p>
        </w:tc>
        <w:tc>
          <w:tcPr>
            <w:tcW w:w="257" w:type="pct"/>
            <w:vMerge w:val="restart"/>
            <w:shd w:val="clear" w:color="auto" w:fill="FFFFFF"/>
            <w:vAlign w:val="center"/>
          </w:tcPr>
          <w:p w14:paraId="76517266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28A92221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3D07B472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6BA25E91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5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4F12C2C2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9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DC65D7A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47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5DFCD25B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.1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71EE060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62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06928B42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EF52849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2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5E175308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.8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3FD943EE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36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D0FDC2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347C8939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7088C82A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7B8F1E55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+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3C8B949F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60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51D16769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9790434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5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62A32FA8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0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9682809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3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1BD4993E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0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607AD4D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6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2F902B48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0.3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48D9277F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4DCD11C5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257" w:type="pct"/>
            <w:vMerge/>
            <w:shd w:val="clear" w:color="auto" w:fill="FFFFFF"/>
            <w:vAlign w:val="center"/>
          </w:tcPr>
          <w:p w14:paraId="4F2F9C37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63C1840F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4A73D976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596A546A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5F354A76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A76768C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4DAE9EFE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F1650B6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5623392C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0552BC5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7E7CF5C9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1AEE1C54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3BC1832E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09D24C30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08D1F405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11F41D40" w14:textId="77777777" w:rsidR="00714843" w:rsidRPr="007E5108" w:rsidRDefault="00714843" w:rsidP="00314849">
            <w:pPr>
              <w:rPr>
                <w:b/>
                <w:sz w:val="20"/>
                <w:szCs w:val="20"/>
                <w:lang w:val="en-US" w:eastAsia="it-IT"/>
              </w:rPr>
            </w:pPr>
            <w:r w:rsidRPr="007E5108">
              <w:rPr>
                <w:b/>
                <w:sz w:val="20"/>
                <w:szCs w:val="20"/>
                <w:lang w:val="en-US" w:eastAsia="it-IT"/>
              </w:rPr>
              <w:t>Mid-heavy physical domestic work - yes</w:t>
            </w: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5D12E602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338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390EB8B0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3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4D0093D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989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3BFF1FB5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8.8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5704596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,078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7F2A555E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5.8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619FB1A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27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7DC2C2F9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2.7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33BEC2F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,832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3849746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2.7</w:t>
            </w:r>
          </w:p>
        </w:tc>
        <w:tc>
          <w:tcPr>
            <w:tcW w:w="257" w:type="pct"/>
            <w:shd w:val="clear" w:color="auto" w:fill="FFFFFF"/>
            <w:vAlign w:val="center"/>
          </w:tcPr>
          <w:p w14:paraId="7502D5D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74FCAC02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798B1ABC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688DA3F7" w14:textId="77777777" w:rsidR="00714843" w:rsidRPr="007E5108" w:rsidRDefault="00714843" w:rsidP="00314849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1CD83CBC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E9EB165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190832E8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A959F22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0906C5AE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63DA4E05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48EFFD4B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39D4FA2B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3A8E07E2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75D12EC8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6C5BAF70" w14:textId="77777777" w:rsidTr="00314849">
        <w:trPr>
          <w:trHeight w:hRule="exact" w:val="28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1C5FC496" w14:textId="77777777" w:rsidR="00714843" w:rsidRPr="007E5108" w:rsidRDefault="00714843" w:rsidP="00314849">
            <w:pPr>
              <w:ind w:firstLineChars="100" w:firstLine="200"/>
              <w:rPr>
                <w:sz w:val="20"/>
                <w:szCs w:val="20"/>
                <w:lang w:eastAsia="it-IT"/>
              </w:rPr>
            </w:pP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21056BB6" w14:textId="77777777" w:rsidR="00714843" w:rsidRPr="007E5108" w:rsidRDefault="00714843" w:rsidP="00314849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6801E7F3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2C2C5661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3BFA9FCE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18D17024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35C7C170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B54AD8B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0A928EC2" w14:textId="77777777" w:rsidR="00714843" w:rsidRPr="007E5108" w:rsidRDefault="00714843" w:rsidP="003148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FFFFFF"/>
            <w:vAlign w:val="center"/>
          </w:tcPr>
          <w:p w14:paraId="337B531D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1D30409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5F2A145A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398F3935" w14:textId="77777777" w:rsidTr="00314849">
        <w:trPr>
          <w:trHeight w:hRule="exact" w:val="850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1466475D" w14:textId="77777777" w:rsidR="00714843" w:rsidRPr="007E5108" w:rsidRDefault="00714843" w:rsidP="00314849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32CC6F03" w14:textId="77777777" w:rsidR="00714843" w:rsidRPr="007E5108" w:rsidRDefault="00714843" w:rsidP="00314849">
            <w:pPr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67CB90B7" w14:textId="77777777" w:rsidR="00714843" w:rsidRPr="007E5108" w:rsidRDefault="00714843" w:rsidP="00314849">
            <w:pPr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 xml:space="preserve">St.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dev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77BB964" w14:textId="77777777" w:rsidR="00714843" w:rsidRPr="007E5108" w:rsidRDefault="00714843" w:rsidP="00314849">
            <w:pPr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3083DCF0" w14:textId="77777777" w:rsidR="00714843" w:rsidRPr="007E5108" w:rsidRDefault="00714843" w:rsidP="00314849">
            <w:pPr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 xml:space="preserve">St.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dev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4DBFB216" w14:textId="77777777" w:rsidR="00714843" w:rsidRPr="007E5108" w:rsidRDefault="00714843" w:rsidP="00314849">
            <w:pPr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4E1FDA19" w14:textId="77777777" w:rsidR="00714843" w:rsidRPr="007E5108" w:rsidRDefault="00714843" w:rsidP="00314849">
            <w:pPr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 xml:space="preserve">St.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dev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6FEBE55" w14:textId="77777777" w:rsidR="00714843" w:rsidRPr="007E5108" w:rsidRDefault="00714843" w:rsidP="00314849">
            <w:pPr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65D8A722" w14:textId="77777777" w:rsidR="00714843" w:rsidRPr="007E5108" w:rsidRDefault="00714843" w:rsidP="00314849">
            <w:pPr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 xml:space="preserve">St.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dev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43909E8A" w14:textId="77777777" w:rsidR="00714843" w:rsidRPr="007E5108" w:rsidRDefault="00714843" w:rsidP="00314849">
            <w:pPr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1E1EF026" w14:textId="77777777" w:rsidR="00714843" w:rsidRPr="007E5108" w:rsidRDefault="00714843" w:rsidP="00314849">
            <w:pPr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 xml:space="preserve">St.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dev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257" w:type="pct"/>
            <w:shd w:val="clear" w:color="auto" w:fill="FFFFFF"/>
            <w:vAlign w:val="center"/>
          </w:tcPr>
          <w:p w14:paraId="23EF9761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76D2DA5A" w14:textId="77777777" w:rsidTr="00314849">
        <w:trPr>
          <w:trHeight w:val="40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46927F58" w14:textId="77777777" w:rsidR="00714843" w:rsidRPr="007E5108" w:rsidRDefault="00714843" w:rsidP="00314849">
            <w:pPr>
              <w:ind w:firstLineChars="8" w:firstLine="16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Physical</w:t>
            </w:r>
            <w:proofErr w:type="spellEnd"/>
            <w:r w:rsidRPr="007E5108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 xml:space="preserve"> Component </w:t>
            </w:r>
            <w:proofErr w:type="spellStart"/>
            <w:r w:rsidRPr="007E5108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Summary</w:t>
            </w:r>
            <w:proofErr w:type="spellEnd"/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7D2C2BAE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4.0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2294B4D0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DE95A1E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53.7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3C330079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5.8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BA5F80E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53.4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7929D93F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6.0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5802D83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53.0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315EDC86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6.5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1F3EC3AB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shd w:val="clear" w:color="auto" w:fill="FFFFFF"/>
            <w:vAlign w:val="center"/>
          </w:tcPr>
          <w:p w14:paraId="45E5396F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57" w:type="pct"/>
            <w:shd w:val="clear" w:color="auto" w:fill="FFFFFF"/>
            <w:vAlign w:val="center"/>
          </w:tcPr>
          <w:p w14:paraId="05D927A7" w14:textId="77777777" w:rsidR="00714843" w:rsidRPr="007E5108" w:rsidRDefault="00714843" w:rsidP="00314849">
            <w:pPr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183EDA6F" w14:textId="77777777" w:rsidTr="00314849">
        <w:trPr>
          <w:trHeight w:val="403"/>
        </w:trPr>
        <w:tc>
          <w:tcPr>
            <w:tcW w:w="1395" w:type="pct"/>
            <w:gridSpan w:val="2"/>
            <w:tcBorders>
              <w:left w:val="nil"/>
            </w:tcBorders>
            <w:shd w:val="clear" w:color="auto" w:fill="FFFFFF"/>
            <w:noWrap/>
            <w:vAlign w:val="center"/>
          </w:tcPr>
          <w:p w14:paraId="120FA0BD" w14:textId="77777777" w:rsidR="00714843" w:rsidRPr="007E5108" w:rsidRDefault="00714843" w:rsidP="00314849">
            <w:pPr>
              <w:ind w:firstLineChars="8" w:firstLine="16"/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429" w:type="pct"/>
            <w:shd w:val="clear" w:color="auto" w:fill="FFFFFF"/>
            <w:noWrap/>
            <w:vAlign w:val="center"/>
          </w:tcPr>
          <w:p w14:paraId="7C9637D1" w14:textId="77777777" w:rsidR="00714843" w:rsidRPr="007E5108" w:rsidRDefault="00714843" w:rsidP="006B3D50">
            <w:pPr>
              <w:spacing w:before="12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Cumu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  <w:p w14:paraId="29E83FDE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Incid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271" w:type="pct"/>
            <w:gridSpan w:val="2"/>
            <w:shd w:val="clear" w:color="auto" w:fill="FFFFFF"/>
            <w:noWrap/>
            <w:vAlign w:val="center"/>
          </w:tcPr>
          <w:p w14:paraId="4DE6F3B3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302001E1" w14:textId="77777777" w:rsidR="00714843" w:rsidRPr="007E5108" w:rsidRDefault="00714843" w:rsidP="006B3D50">
            <w:pPr>
              <w:spacing w:before="12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Cumu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  <w:p w14:paraId="56F4E523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Incid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324" w:type="pct"/>
            <w:gridSpan w:val="2"/>
            <w:shd w:val="clear" w:color="auto" w:fill="FFFFFF"/>
            <w:noWrap/>
            <w:vAlign w:val="center"/>
          </w:tcPr>
          <w:p w14:paraId="0C0745BC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0E0B04DB" w14:textId="77777777" w:rsidR="00714843" w:rsidRPr="007E5108" w:rsidRDefault="00714843" w:rsidP="006B3D50">
            <w:pPr>
              <w:spacing w:before="12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Cumu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  <w:p w14:paraId="57C60AF1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Incid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288" w:type="pct"/>
            <w:gridSpan w:val="2"/>
            <w:shd w:val="clear" w:color="auto" w:fill="FFFFFF"/>
            <w:noWrap/>
            <w:vAlign w:val="center"/>
          </w:tcPr>
          <w:p w14:paraId="639EA108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372" w:type="pct"/>
            <w:shd w:val="clear" w:color="auto" w:fill="FFFFFF"/>
            <w:noWrap/>
            <w:vAlign w:val="center"/>
          </w:tcPr>
          <w:p w14:paraId="579495CF" w14:textId="77777777" w:rsidR="00714843" w:rsidRPr="007E5108" w:rsidRDefault="00714843" w:rsidP="006B3D50">
            <w:pPr>
              <w:spacing w:before="12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Cumu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  <w:p w14:paraId="7A44013C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Incid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280" w:type="pct"/>
            <w:gridSpan w:val="2"/>
            <w:shd w:val="clear" w:color="auto" w:fill="FFFFFF"/>
            <w:noWrap/>
            <w:vAlign w:val="center"/>
          </w:tcPr>
          <w:p w14:paraId="1DF04F3D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271C9521" w14:textId="77777777" w:rsidR="00714843" w:rsidRPr="007E5108" w:rsidRDefault="00714843" w:rsidP="006B3D50">
            <w:pPr>
              <w:spacing w:before="12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Cumu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  <w:p w14:paraId="0E91CEC9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Incid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267" w:type="pct"/>
            <w:shd w:val="clear" w:color="auto" w:fill="FFFFFF"/>
            <w:vAlign w:val="center"/>
          </w:tcPr>
          <w:p w14:paraId="0AB6A68D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257" w:type="pct"/>
            <w:shd w:val="clear" w:color="auto" w:fill="FFFFFF"/>
            <w:vAlign w:val="center"/>
          </w:tcPr>
          <w:p w14:paraId="1C20252C" w14:textId="77777777" w:rsidR="00714843" w:rsidRPr="006B3D50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</w:p>
        </w:tc>
      </w:tr>
      <w:tr w:rsidR="00714843" w:rsidRPr="007E5108" w14:paraId="15849361" w14:textId="77777777" w:rsidTr="00314849">
        <w:trPr>
          <w:trHeight w:val="403"/>
        </w:trPr>
        <w:tc>
          <w:tcPr>
            <w:tcW w:w="1395" w:type="pct"/>
            <w:gridSpan w:val="2"/>
            <w:tcBorders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E4E98CF" w14:textId="77777777" w:rsidR="00714843" w:rsidRPr="007E5108" w:rsidRDefault="00714843" w:rsidP="00314849">
            <w:pPr>
              <w:spacing w:before="120"/>
              <w:ind w:firstLineChars="8" w:firstLine="16"/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  <w:lastRenderedPageBreak/>
              <w:t>CVD incidence (standardized for age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84917C9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6.1</w:t>
            </w:r>
          </w:p>
        </w:tc>
        <w:tc>
          <w:tcPr>
            <w:tcW w:w="271" w:type="pct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7226B03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.3-7.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E7028A1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6.3</w:t>
            </w:r>
          </w:p>
        </w:tc>
        <w:tc>
          <w:tcPr>
            <w:tcW w:w="324" w:type="pct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FD3A0D4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5.8-7.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4CD8D8D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7.2</w:t>
            </w:r>
          </w:p>
        </w:tc>
        <w:tc>
          <w:tcPr>
            <w:tcW w:w="288" w:type="pct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CBC3E54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6.7-7.9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CAFE9C3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9.6</w:t>
            </w:r>
          </w:p>
        </w:tc>
        <w:tc>
          <w:tcPr>
            <w:tcW w:w="280" w:type="pct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3A7E876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7.9-11.6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8DABD7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6.9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06410D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6.6-7.3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FA89C8" w14:textId="77777777" w:rsidR="00714843" w:rsidRPr="007E5108" w:rsidRDefault="00714843" w:rsidP="00314849">
            <w:pPr>
              <w:spacing w:before="120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</w:tbl>
    <w:p w14:paraId="1A169BED" w14:textId="77777777" w:rsidR="00714843" w:rsidRPr="007E5108" w:rsidRDefault="00714843" w:rsidP="00714843">
      <w:pPr>
        <w:autoSpaceDE w:val="0"/>
        <w:autoSpaceDN w:val="0"/>
        <w:adjustRightInd w:val="0"/>
        <w:jc w:val="both"/>
        <w:rPr>
          <w:b/>
          <w:sz w:val="22"/>
          <w:lang w:val="en-GB"/>
        </w:rPr>
      </w:pPr>
    </w:p>
    <w:p w14:paraId="70688299" w14:textId="77777777" w:rsidR="00714843" w:rsidRPr="007E5108" w:rsidRDefault="00714843" w:rsidP="00714843">
      <w:pPr>
        <w:autoSpaceDE w:val="0"/>
        <w:autoSpaceDN w:val="0"/>
        <w:adjustRightInd w:val="0"/>
        <w:jc w:val="both"/>
        <w:rPr>
          <w:sz w:val="22"/>
          <w:lang w:val="en-GB"/>
        </w:rPr>
      </w:pPr>
      <w:r w:rsidRPr="007E5108">
        <w:rPr>
          <w:b/>
          <w:sz w:val="22"/>
          <w:lang w:val="en-GB"/>
        </w:rPr>
        <w:br w:type="page"/>
      </w:r>
      <w:r w:rsidRPr="007E5108">
        <w:rPr>
          <w:b/>
          <w:sz w:val="22"/>
          <w:lang w:val="en-GB"/>
        </w:rPr>
        <w:lastRenderedPageBreak/>
        <w:t>Table A2.</w:t>
      </w:r>
      <w:r w:rsidRPr="007E5108">
        <w:rPr>
          <w:sz w:val="22"/>
          <w:lang w:val="en-GB"/>
        </w:rPr>
        <w:t xml:space="preserve"> Characteristics of married women aged 25 to 45 years included in the study, by </w:t>
      </w:r>
      <w:proofErr w:type="gramStart"/>
      <w:r w:rsidRPr="007E5108">
        <w:rPr>
          <w:sz w:val="22"/>
          <w:lang w:val="en-GB"/>
        </w:rPr>
        <w:t>children</w:t>
      </w:r>
      <w:proofErr w:type="gramEnd"/>
      <w:r w:rsidRPr="007E5108">
        <w:rPr>
          <w:sz w:val="22"/>
          <w:lang w:val="en-GB"/>
        </w:rPr>
        <w:t xml:space="preserve"> categories (0, 1, 2, 3+ children) </w:t>
      </w:r>
    </w:p>
    <w:tbl>
      <w:tblPr>
        <w:tblW w:w="5135" w:type="pct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9"/>
        <w:gridCol w:w="91"/>
        <w:gridCol w:w="772"/>
        <w:gridCol w:w="384"/>
        <w:gridCol w:w="561"/>
        <w:gridCol w:w="249"/>
        <w:gridCol w:w="748"/>
        <w:gridCol w:w="408"/>
        <w:gridCol w:w="493"/>
        <w:gridCol w:w="320"/>
        <w:gridCol w:w="619"/>
        <w:gridCol w:w="537"/>
        <w:gridCol w:w="434"/>
        <w:gridCol w:w="376"/>
        <w:gridCol w:w="605"/>
        <w:gridCol w:w="552"/>
        <w:gridCol w:w="440"/>
        <w:gridCol w:w="370"/>
        <w:gridCol w:w="619"/>
        <w:gridCol w:w="537"/>
        <w:gridCol w:w="314"/>
        <w:gridCol w:w="261"/>
        <w:gridCol w:w="616"/>
        <w:gridCol w:w="138"/>
      </w:tblGrid>
      <w:tr w:rsidR="00714843" w:rsidRPr="007E5108" w14:paraId="77F18BAB" w14:textId="77777777" w:rsidTr="00314849">
        <w:trPr>
          <w:gridAfter w:val="1"/>
          <w:wAfter w:w="47" w:type="pct"/>
          <w:trHeight w:val="283"/>
        </w:trPr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9D12A" w14:textId="77777777" w:rsidR="00714843" w:rsidRPr="007E5108" w:rsidRDefault="00714843" w:rsidP="00314849">
            <w:pPr>
              <w:spacing w:line="256" w:lineRule="auto"/>
              <w:jc w:val="center"/>
              <w:rPr>
                <w:sz w:val="22"/>
                <w:lang w:val="en-GB" w:eastAsia="it-IT"/>
              </w:rPr>
            </w:pPr>
          </w:p>
          <w:p w14:paraId="51B9F9AB" w14:textId="77777777" w:rsidR="00714843" w:rsidRPr="007E5108" w:rsidRDefault="00714843" w:rsidP="00314849">
            <w:pPr>
              <w:spacing w:line="256" w:lineRule="auto"/>
              <w:jc w:val="center"/>
              <w:rPr>
                <w:sz w:val="22"/>
                <w:lang w:val="en-GB" w:eastAsia="it-IT"/>
              </w:rPr>
            </w:pPr>
          </w:p>
        </w:tc>
        <w:tc>
          <w:tcPr>
            <w:tcW w:w="6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AC04E9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bCs/>
                <w:sz w:val="22"/>
                <w:lang w:val="en-GB" w:eastAsia="it-IT"/>
              </w:rPr>
              <w:t>No children</w:t>
            </w:r>
          </w:p>
        </w:tc>
        <w:tc>
          <w:tcPr>
            <w:tcW w:w="64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455F25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bCs/>
                <w:sz w:val="22"/>
                <w:lang w:val="en-GB" w:eastAsia="it-IT"/>
              </w:rPr>
              <w:t>1 child</w:t>
            </w:r>
          </w:p>
        </w:tc>
        <w:tc>
          <w:tcPr>
            <w:tcW w:w="65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5FFBFD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bCs/>
                <w:sz w:val="22"/>
                <w:lang w:val="en-GB" w:eastAsia="it-IT"/>
              </w:rPr>
              <w:t>2 children</w:t>
            </w:r>
          </w:p>
        </w:tc>
        <w:tc>
          <w:tcPr>
            <w:tcW w:w="6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52E1F6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bCs/>
                <w:sz w:val="22"/>
                <w:lang w:val="en-GB" w:eastAsia="it-IT"/>
              </w:rPr>
              <w:t>3+ children</w:t>
            </w:r>
          </w:p>
        </w:tc>
        <w:tc>
          <w:tcPr>
            <w:tcW w:w="62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B39E65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bCs/>
                <w:sz w:val="22"/>
                <w:lang w:val="en-GB" w:eastAsia="it-IT"/>
              </w:rPr>
              <w:t>Total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D03E44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p-value</w:t>
            </w:r>
          </w:p>
        </w:tc>
      </w:tr>
      <w:tr w:rsidR="00714843" w:rsidRPr="007E5108" w14:paraId="6F4D2706" w14:textId="77777777" w:rsidTr="006B3D50">
        <w:trPr>
          <w:gridAfter w:val="1"/>
          <w:wAfter w:w="47" w:type="pct"/>
          <w:trHeight w:val="358"/>
        </w:trPr>
        <w:tc>
          <w:tcPr>
            <w:tcW w:w="144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8881E94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2"/>
                <w:lang w:val="en-GB" w:eastAsia="it-IT"/>
              </w:rPr>
            </w:pPr>
          </w:p>
        </w:tc>
        <w:tc>
          <w:tcPr>
            <w:tcW w:w="29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909C631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N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7052902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%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02F815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N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8F42CF8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%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6E2326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N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4748C9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%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C03B03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N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CA49C75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%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2132173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N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2F716AA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  <w:r w:rsidRPr="007E5108">
              <w:rPr>
                <w:b/>
                <w:sz w:val="22"/>
                <w:lang w:val="en-GB" w:eastAsia="it-IT"/>
              </w:rPr>
              <w:t>%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7C2D4215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2"/>
                <w:lang w:val="en-GB" w:eastAsia="it-IT"/>
              </w:rPr>
            </w:pPr>
          </w:p>
        </w:tc>
      </w:tr>
      <w:tr w:rsidR="00714843" w:rsidRPr="007E5108" w14:paraId="52EEDA79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DEF3B5" w14:textId="77777777" w:rsidR="00714843" w:rsidRPr="007E5108" w:rsidRDefault="00714843" w:rsidP="00314849">
            <w:pPr>
              <w:spacing w:line="256" w:lineRule="auto"/>
              <w:rPr>
                <w:b/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/>
                <w:bCs/>
                <w:sz w:val="20"/>
                <w:szCs w:val="20"/>
                <w:lang w:val="en-GB" w:eastAsia="it-IT"/>
              </w:rPr>
              <w:t>Cohort</w:t>
            </w:r>
          </w:p>
        </w:tc>
        <w:tc>
          <w:tcPr>
            <w:tcW w:w="294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8618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22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3A01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40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05C0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07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8618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20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3173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31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F8821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34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6355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38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89B1B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37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3082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90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C22CB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99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FBE2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2966E208" w14:textId="77777777" w:rsidTr="006B3D50">
        <w:trPr>
          <w:gridAfter w:val="1"/>
          <w:wAfter w:w="47" w:type="pct"/>
          <w:trHeight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30403AE9" w14:textId="77777777" w:rsidR="00714843" w:rsidRPr="007E5108" w:rsidRDefault="00714843" w:rsidP="00314849">
            <w:pPr>
              <w:spacing w:line="256" w:lineRule="auto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 xml:space="preserve">     2000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2B20C62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068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235E80E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4.8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7B84541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,596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1E99FFD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6.7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14F7E7A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,540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057E5BF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2.2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5B99EC7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388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3B1168B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0.4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25EC473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3,592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7475156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3.8</w:t>
            </w:r>
          </w:p>
        </w:tc>
        <w:tc>
          <w:tcPr>
            <w:tcW w:w="299" w:type="pct"/>
            <w:gridSpan w:val="2"/>
            <w:vMerge w:val="restart"/>
            <w:shd w:val="clear" w:color="auto" w:fill="FFFFFF"/>
            <w:vAlign w:val="center"/>
            <w:hideMark/>
          </w:tcPr>
          <w:p w14:paraId="4AC2ACAA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19075AFC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6AFA1270" w14:textId="77777777" w:rsidR="00714843" w:rsidRPr="007E5108" w:rsidRDefault="00714843" w:rsidP="00314849">
            <w:pPr>
              <w:spacing w:line="256" w:lineRule="auto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 xml:space="preserve">     2005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16A2421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707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69CEE38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5.2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40FC2E4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515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2587368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3.3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4F43946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,068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6EA06E6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7.8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1BB880D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364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1032C7A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9.6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07219FC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1,654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2FFAFD1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6.2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4ACC41DB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6DCE7904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4A3A22A7" w14:textId="77777777" w:rsidR="00714843" w:rsidRPr="007E5108" w:rsidRDefault="00714843" w:rsidP="00314849">
            <w:pPr>
              <w:spacing w:before="120" w:line="256" w:lineRule="auto"/>
              <w:rPr>
                <w:b/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/>
                <w:bCs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</w:tcPr>
          <w:p w14:paraId="335047D8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</w:tcPr>
          <w:p w14:paraId="29E107E1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</w:tcPr>
          <w:p w14:paraId="38F8177C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</w:tcPr>
          <w:p w14:paraId="20A9B43C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</w:tcPr>
          <w:p w14:paraId="29742083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</w:tcPr>
          <w:p w14:paraId="67101CB3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</w:tcPr>
          <w:p w14:paraId="7029FA6E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</w:tcPr>
          <w:p w14:paraId="15795463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7" w:type="pct"/>
            <w:gridSpan w:val="2"/>
            <w:shd w:val="clear" w:color="auto" w:fill="FFFFFF"/>
            <w:vAlign w:val="center"/>
          </w:tcPr>
          <w:p w14:paraId="6AA70858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90" w:type="pct"/>
            <w:gridSpan w:val="2"/>
            <w:shd w:val="clear" w:color="auto" w:fill="FFFFFF"/>
            <w:vAlign w:val="center"/>
          </w:tcPr>
          <w:p w14:paraId="24F80285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99" w:type="pct"/>
            <w:gridSpan w:val="2"/>
            <w:shd w:val="clear" w:color="auto" w:fill="FFFFFF"/>
            <w:vAlign w:val="center"/>
          </w:tcPr>
          <w:p w14:paraId="59856708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04FC9544" w14:textId="77777777" w:rsidTr="006B3D50">
        <w:trPr>
          <w:gridAfter w:val="1"/>
          <w:wAfter w:w="47" w:type="pct"/>
          <w:trHeight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250589DD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5-29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60869D0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043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2743FDA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7.6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7666A1C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206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5A59D67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4.9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438483E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59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4DC4AFA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.3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0D943E4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3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0B2575F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.0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372A841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2,891</w:t>
            </w:r>
          </w:p>
        </w:tc>
        <w:tc>
          <w:tcPr>
            <w:tcW w:w="290" w:type="pct"/>
            <w:gridSpan w:val="2"/>
            <w:shd w:val="clear" w:color="auto" w:fill="FFFFFF"/>
            <w:hideMark/>
          </w:tcPr>
          <w:p w14:paraId="7519D1D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1.5</w:t>
            </w:r>
          </w:p>
        </w:tc>
        <w:tc>
          <w:tcPr>
            <w:tcW w:w="299" w:type="pct"/>
            <w:gridSpan w:val="2"/>
            <w:vMerge w:val="restart"/>
            <w:shd w:val="clear" w:color="auto" w:fill="FFFFFF"/>
            <w:vAlign w:val="center"/>
            <w:hideMark/>
          </w:tcPr>
          <w:p w14:paraId="7A936E5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1B7B9856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68F6F1D8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30-34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64A8E8B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203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3EF5DC3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1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790D712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262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13BBFE0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7.9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2E0E1AC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088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6E2721C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9.7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6E46EFE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80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326E8EC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3.8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5668D0CB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,933</w:t>
            </w:r>
          </w:p>
        </w:tc>
        <w:tc>
          <w:tcPr>
            <w:tcW w:w="290" w:type="pct"/>
            <w:gridSpan w:val="2"/>
            <w:shd w:val="clear" w:color="auto" w:fill="FFFFFF"/>
            <w:hideMark/>
          </w:tcPr>
          <w:p w14:paraId="0E1EEDC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3.5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53952364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35F49613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6F8FC905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35-39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7A1FC45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32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2FBC43C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2.0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6481F59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106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68B7DE8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6.0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70E0A2C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582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74D0AB6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3.8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044CF18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32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16DA90CD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3.9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59F1CA42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7,452</w:t>
            </w:r>
          </w:p>
        </w:tc>
        <w:tc>
          <w:tcPr>
            <w:tcW w:w="290" w:type="pct"/>
            <w:gridSpan w:val="2"/>
            <w:shd w:val="clear" w:color="auto" w:fill="FFFFFF"/>
            <w:hideMark/>
          </w:tcPr>
          <w:p w14:paraId="2BE9324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9.5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2C3986C9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16274BF7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032E3491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0-45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1EA3541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97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7ADE307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8.5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38F6B0A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537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6AE3EC1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1.3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44E4AD4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,379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13D974D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1.3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1864E88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357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7238426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9.3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7358435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8,970</w:t>
            </w:r>
          </w:p>
        </w:tc>
        <w:tc>
          <w:tcPr>
            <w:tcW w:w="290" w:type="pct"/>
            <w:gridSpan w:val="2"/>
            <w:shd w:val="clear" w:color="auto" w:fill="FFFFFF"/>
            <w:hideMark/>
          </w:tcPr>
          <w:p w14:paraId="1C1BEC8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5.5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764D7FA8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4A0345" w14:paraId="1761F36A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7C9A06FD" w14:textId="77777777" w:rsidR="00714843" w:rsidRPr="007E5108" w:rsidRDefault="00714843" w:rsidP="00314849">
            <w:pPr>
              <w:spacing w:before="120" w:line="256" w:lineRule="auto"/>
              <w:rPr>
                <w:b/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b/>
                <w:bCs/>
                <w:sz w:val="20"/>
                <w:szCs w:val="20"/>
                <w:lang w:val="en-US" w:eastAsia="it-IT"/>
              </w:rPr>
              <w:t>Highest educational level of the couple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</w:tcPr>
          <w:p w14:paraId="3C0B03F5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</w:tcPr>
          <w:p w14:paraId="0DA3A526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</w:tcPr>
          <w:p w14:paraId="5A035FCC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</w:tcPr>
          <w:p w14:paraId="4E7EE967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</w:tcPr>
          <w:p w14:paraId="75CCFB84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</w:tcPr>
          <w:p w14:paraId="53D9F4C2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</w:tcPr>
          <w:p w14:paraId="6B8F8F6A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</w:tcPr>
          <w:p w14:paraId="7D7DC6A5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7" w:type="pct"/>
            <w:gridSpan w:val="2"/>
            <w:shd w:val="clear" w:color="auto" w:fill="FFFFFF"/>
            <w:vAlign w:val="center"/>
          </w:tcPr>
          <w:p w14:paraId="5D3AB2EF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90" w:type="pct"/>
            <w:gridSpan w:val="2"/>
            <w:shd w:val="clear" w:color="auto" w:fill="FFFFFF"/>
            <w:vAlign w:val="center"/>
          </w:tcPr>
          <w:p w14:paraId="2FEF5291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99" w:type="pct"/>
            <w:gridSpan w:val="2"/>
            <w:shd w:val="clear" w:color="auto" w:fill="FFFFFF"/>
            <w:vAlign w:val="center"/>
          </w:tcPr>
          <w:p w14:paraId="0B3F530E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US" w:eastAsia="it-IT"/>
              </w:rPr>
            </w:pPr>
          </w:p>
        </w:tc>
      </w:tr>
      <w:tr w:rsidR="00714843" w:rsidRPr="007E5108" w14:paraId="775291F0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23C3ED3F" w14:textId="77777777" w:rsidR="00714843" w:rsidRPr="007E5108" w:rsidRDefault="00714843" w:rsidP="00314849">
            <w:pPr>
              <w:spacing w:line="256" w:lineRule="auto"/>
              <w:rPr>
                <w:bCs/>
                <w:sz w:val="20"/>
                <w:szCs w:val="20"/>
                <w:lang w:eastAsia="it-IT"/>
              </w:rPr>
            </w:pPr>
            <w:r w:rsidRPr="007E5108">
              <w:rPr>
                <w:bCs/>
                <w:sz w:val="20"/>
                <w:szCs w:val="20"/>
                <w:lang w:val="en-US" w:eastAsia="it-IT"/>
              </w:rPr>
              <w:t xml:space="preserve">   </w:t>
            </w:r>
            <w:r w:rsidRPr="007E5108">
              <w:rPr>
                <w:bCs/>
                <w:sz w:val="20"/>
                <w:szCs w:val="20"/>
                <w:lang w:eastAsia="it-IT"/>
              </w:rPr>
              <w:t>University degree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2E71452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00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4A76DD0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1.2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4D09688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204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7CFBAB8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4.8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5DEF50F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313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41033E7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2.4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347F864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61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1B4E92E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.5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30677F1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3,578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0D836BE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4.2</w:t>
            </w:r>
          </w:p>
        </w:tc>
        <w:tc>
          <w:tcPr>
            <w:tcW w:w="299" w:type="pct"/>
            <w:gridSpan w:val="2"/>
            <w:vMerge w:val="restart"/>
            <w:shd w:val="clear" w:color="auto" w:fill="FFFFFF"/>
            <w:vAlign w:val="center"/>
            <w:hideMark/>
          </w:tcPr>
          <w:p w14:paraId="05CF288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5DA3B6A6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35B5AEA8" w14:textId="77777777" w:rsidR="00714843" w:rsidRPr="007E5108" w:rsidRDefault="00714843" w:rsidP="00314849">
            <w:pPr>
              <w:spacing w:line="256" w:lineRule="auto"/>
              <w:rPr>
                <w:bCs/>
                <w:sz w:val="20"/>
                <w:szCs w:val="20"/>
                <w:lang w:eastAsia="it-IT"/>
              </w:rPr>
            </w:pPr>
            <w:r w:rsidRPr="007E5108">
              <w:rPr>
                <w:bCs/>
                <w:sz w:val="20"/>
                <w:szCs w:val="20"/>
                <w:lang w:eastAsia="it-IT"/>
              </w:rPr>
              <w:t xml:space="preserve">   High school diploma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15FA304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668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3A1B1E6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4.2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3D6A7D5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384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395701E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1.7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59F063C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,018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76302B2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7.9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30F5101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81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447681B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8.4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115A4682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9,851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4F4FAF9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9.0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3F0FD679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2ED4C07D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6CA2DE36" w14:textId="77777777" w:rsidR="00714843" w:rsidRPr="007E5108" w:rsidRDefault="00714843" w:rsidP="00314849">
            <w:pPr>
              <w:spacing w:line="256" w:lineRule="auto"/>
              <w:rPr>
                <w:bCs/>
                <w:sz w:val="20"/>
                <w:szCs w:val="20"/>
                <w:lang w:eastAsia="it-IT"/>
              </w:rPr>
            </w:pPr>
            <w:r w:rsidRPr="007E5108">
              <w:rPr>
                <w:bCs/>
                <w:sz w:val="20"/>
                <w:szCs w:val="20"/>
                <w:lang w:eastAsia="it-IT"/>
              </w:rPr>
              <w:t xml:space="preserve">   Low </w:t>
            </w:r>
            <w:proofErr w:type="spellStart"/>
            <w:r w:rsidRPr="007E5108">
              <w:rPr>
                <w:bCs/>
                <w:sz w:val="20"/>
                <w:szCs w:val="20"/>
                <w:lang w:eastAsia="it-IT"/>
              </w:rPr>
              <w:t>secondary</w:t>
            </w:r>
            <w:proofErr w:type="spellEnd"/>
            <w:r w:rsidRPr="007E5108">
              <w:rPr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7E5108">
              <w:rPr>
                <w:bCs/>
                <w:sz w:val="20"/>
                <w:szCs w:val="20"/>
                <w:lang w:eastAsia="it-IT"/>
              </w:rPr>
              <w:t>less</w:t>
            </w:r>
            <w:proofErr w:type="spellEnd"/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3F33AAA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307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3C26142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4.6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1BDF9C9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523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6C8836A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3.4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40A6B6E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,277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56C2D7BD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9.8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0BDB4D1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1,710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772A617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2.1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2FEA362D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1,817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472D204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6.8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293D46E0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eastAsia="it-IT"/>
              </w:rPr>
            </w:pPr>
          </w:p>
        </w:tc>
      </w:tr>
      <w:tr w:rsidR="00714843" w:rsidRPr="004A0345" w14:paraId="749827A5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32E94F55" w14:textId="77777777" w:rsidR="00714843" w:rsidRPr="007E5108" w:rsidRDefault="00714843" w:rsidP="00314849">
            <w:pPr>
              <w:spacing w:before="120" w:line="256" w:lineRule="auto"/>
              <w:rPr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b/>
                <w:bCs/>
                <w:sz w:val="20"/>
                <w:szCs w:val="20"/>
                <w:lang w:val="en-US" w:eastAsia="it-IT"/>
              </w:rPr>
              <w:t>Highest occupational class of the couple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</w:tcPr>
          <w:p w14:paraId="3B953424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</w:tcPr>
          <w:p w14:paraId="65FE0EC2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</w:tcPr>
          <w:p w14:paraId="5E8925D4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</w:tcPr>
          <w:p w14:paraId="4E7D31CC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</w:tcPr>
          <w:p w14:paraId="33EC3BA6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</w:tcPr>
          <w:p w14:paraId="08B90F4C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</w:tcPr>
          <w:p w14:paraId="3E8C8EBB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</w:tcPr>
          <w:p w14:paraId="314C77A6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7" w:type="pct"/>
            <w:gridSpan w:val="2"/>
            <w:shd w:val="clear" w:color="auto" w:fill="FFFFFF"/>
            <w:vAlign w:val="center"/>
          </w:tcPr>
          <w:p w14:paraId="5D96DB5E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90" w:type="pct"/>
            <w:gridSpan w:val="2"/>
            <w:shd w:val="clear" w:color="auto" w:fill="FFFFFF"/>
            <w:vAlign w:val="center"/>
          </w:tcPr>
          <w:p w14:paraId="7F6A8A99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99" w:type="pct"/>
            <w:gridSpan w:val="2"/>
            <w:shd w:val="clear" w:color="auto" w:fill="FFFFFF"/>
            <w:vAlign w:val="center"/>
          </w:tcPr>
          <w:p w14:paraId="35540D8A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US" w:eastAsia="it-IT"/>
              </w:rPr>
            </w:pPr>
          </w:p>
        </w:tc>
      </w:tr>
      <w:tr w:rsidR="00714843" w:rsidRPr="007E5108" w14:paraId="1478C222" w14:textId="77777777" w:rsidTr="006B3D50">
        <w:trPr>
          <w:gridAfter w:val="1"/>
          <w:wAfter w:w="47" w:type="pct"/>
          <w:trHeight w:val="59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0C35CDD8" w14:textId="77777777" w:rsidR="00714843" w:rsidRPr="007E5108" w:rsidRDefault="00714843" w:rsidP="00314849">
            <w:pPr>
              <w:spacing w:line="256" w:lineRule="auto"/>
              <w:ind w:left="142"/>
              <w:rPr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bCs/>
                <w:sz w:val="20"/>
                <w:szCs w:val="20"/>
                <w:lang w:val="en-US" w:eastAsia="it-IT"/>
              </w:rPr>
              <w:t>Employers, professionals, executives,</w:t>
            </w:r>
          </w:p>
          <w:p w14:paraId="07269656" w14:textId="77777777" w:rsidR="00714843" w:rsidRPr="007E5108" w:rsidRDefault="00714843" w:rsidP="00314849">
            <w:pPr>
              <w:spacing w:line="256" w:lineRule="auto"/>
              <w:ind w:left="142"/>
              <w:rPr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bCs/>
                <w:sz w:val="20"/>
                <w:szCs w:val="20"/>
                <w:lang w:val="en-US" w:eastAsia="it-IT"/>
              </w:rPr>
              <w:t>office workers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6E6223ED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305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46092E4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1.1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6940A13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,502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6F75DC3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5.5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178E72B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,402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4ED3A1A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0.9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27ECA4D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1,101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3C7B74B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40.0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6738557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3,310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77335B5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2.7</w:t>
            </w:r>
          </w:p>
        </w:tc>
        <w:tc>
          <w:tcPr>
            <w:tcW w:w="299" w:type="pct"/>
            <w:gridSpan w:val="2"/>
            <w:vMerge w:val="restart"/>
            <w:shd w:val="clear" w:color="auto" w:fill="FFFFFF"/>
            <w:vAlign w:val="center"/>
            <w:hideMark/>
          </w:tcPr>
          <w:p w14:paraId="08432F4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46107850" w14:textId="77777777" w:rsidTr="006B3D50">
        <w:trPr>
          <w:gridAfter w:val="1"/>
          <w:wAfter w:w="47" w:type="pct"/>
          <w:trHeight w:val="148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77BC4CF1" w14:textId="77777777" w:rsidR="00714843" w:rsidRPr="007E5108" w:rsidRDefault="00714843" w:rsidP="00314849">
            <w:pPr>
              <w:spacing w:line="256" w:lineRule="auto"/>
              <w:ind w:left="142"/>
              <w:rPr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bCs/>
                <w:sz w:val="20"/>
                <w:szCs w:val="20"/>
                <w:lang w:val="en-US" w:eastAsia="it-IT"/>
              </w:rPr>
              <w:t>Blue collars and self-employed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0DE0BB6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387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0182300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6.7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7A78DBD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453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0997F2B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2.6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25477A3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,005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4227CBF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7.2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0BC7DF7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1,571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0DD4252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7.1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1EA1417A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1,416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2B599AA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5.2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278F788D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385580CA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00E46CA8" w14:textId="77777777" w:rsidR="00714843" w:rsidRPr="007E5108" w:rsidRDefault="00714843" w:rsidP="00314849">
            <w:pPr>
              <w:spacing w:line="256" w:lineRule="auto"/>
              <w:ind w:left="142"/>
              <w:rPr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Cs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5629297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3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0428C28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.2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2ABB837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56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76B0596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.9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6663B6F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01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1A6DF74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.9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07B3E2F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80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1B17E45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.9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7E9FD50A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20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54BCCF0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.1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6A5E2244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32D408B8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433AA96A" w14:textId="77777777" w:rsidR="00714843" w:rsidRPr="007E5108" w:rsidRDefault="00714843" w:rsidP="00314849">
            <w:pPr>
              <w:spacing w:before="120" w:line="256" w:lineRule="auto"/>
              <w:rPr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bCs/>
                <w:sz w:val="20"/>
                <w:szCs w:val="20"/>
                <w:lang w:eastAsia="it-IT"/>
              </w:rPr>
              <w:t>Geographical</w:t>
            </w:r>
            <w:proofErr w:type="spellEnd"/>
            <w:r w:rsidRPr="007E5108">
              <w:rPr>
                <w:b/>
                <w:bCs/>
                <w:sz w:val="20"/>
                <w:szCs w:val="20"/>
                <w:lang w:eastAsia="it-IT"/>
              </w:rPr>
              <w:t xml:space="preserve"> area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</w:tcPr>
          <w:p w14:paraId="3C820DCB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</w:tcPr>
          <w:p w14:paraId="6457E6C2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</w:tcPr>
          <w:p w14:paraId="1B3C7B4B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</w:tcPr>
          <w:p w14:paraId="7A52A56A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</w:tcPr>
          <w:p w14:paraId="4FA0C40D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</w:tcPr>
          <w:p w14:paraId="658DF9F7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</w:tcPr>
          <w:p w14:paraId="12BB715E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</w:tcPr>
          <w:p w14:paraId="3BF8E78F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7" w:type="pct"/>
            <w:gridSpan w:val="2"/>
            <w:shd w:val="clear" w:color="auto" w:fill="FFFFFF"/>
            <w:vAlign w:val="center"/>
          </w:tcPr>
          <w:p w14:paraId="56D82C91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90" w:type="pct"/>
            <w:gridSpan w:val="2"/>
            <w:shd w:val="clear" w:color="auto" w:fill="FFFFFF"/>
            <w:vAlign w:val="center"/>
          </w:tcPr>
          <w:p w14:paraId="3E32ABCA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99" w:type="pct"/>
            <w:gridSpan w:val="2"/>
            <w:shd w:val="clear" w:color="auto" w:fill="FFFFFF"/>
            <w:vAlign w:val="center"/>
          </w:tcPr>
          <w:p w14:paraId="38F53A8D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1B3E9632" w14:textId="77777777" w:rsidTr="006B3D50">
        <w:trPr>
          <w:gridAfter w:val="1"/>
          <w:wAfter w:w="47" w:type="pct"/>
          <w:trHeight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0B5F37FD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North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5EF3A0C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960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436BD12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1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1A439D5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625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2EF8A43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4.7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13C1C5D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661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0BD0022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4.5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45F06B3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77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334DE1E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4.6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4DE0AC0B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9,923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3F34FA4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9.3</w:t>
            </w:r>
          </w:p>
        </w:tc>
        <w:tc>
          <w:tcPr>
            <w:tcW w:w="299" w:type="pct"/>
            <w:gridSpan w:val="2"/>
            <w:vMerge w:val="restart"/>
            <w:shd w:val="clear" w:color="auto" w:fill="FFFFFF"/>
            <w:vAlign w:val="center"/>
            <w:hideMark/>
          </w:tcPr>
          <w:p w14:paraId="6E71B521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3CE6008E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4B14C285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Center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767757A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39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5B6AC51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6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2A17BCF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528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6BB9907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8.8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48E7462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702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6B7AE67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6.0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64E821B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66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38627C9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.7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35518FA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,135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1500F6B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6.4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6105F71D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6625128C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5EB02C70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lastRenderedPageBreak/>
              <w:t xml:space="preserve">South 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27A5B14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176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1A8E126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1.2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5764188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958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360E1EE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6.5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56C55E2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,245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6CBA329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9.4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3E33DA0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809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6640B65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5.7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5B9FA8A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1,188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1715FD5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4.3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41A4B0F2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02765ECF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37456E82" w14:textId="77777777" w:rsidR="00714843" w:rsidRPr="007E5108" w:rsidRDefault="00714843" w:rsidP="00314849">
            <w:pPr>
              <w:spacing w:before="120" w:line="256" w:lineRule="auto"/>
              <w:rPr>
                <w:b/>
                <w:bCs/>
                <w:sz w:val="20"/>
                <w:szCs w:val="20"/>
                <w:lang w:eastAsia="it-IT"/>
              </w:rPr>
            </w:pPr>
            <w:r w:rsidRPr="007E5108">
              <w:rPr>
                <w:b/>
                <w:bCs/>
                <w:sz w:val="20"/>
                <w:szCs w:val="20"/>
                <w:lang w:eastAsia="it-IT"/>
              </w:rPr>
              <w:t>Smoking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</w:tcPr>
          <w:p w14:paraId="7DAD4F6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</w:tcPr>
          <w:p w14:paraId="7CCC555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</w:tcPr>
          <w:p w14:paraId="45F307E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</w:tcPr>
          <w:p w14:paraId="178226C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</w:tcPr>
          <w:p w14:paraId="771619D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</w:tcPr>
          <w:p w14:paraId="25EA823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</w:tcPr>
          <w:p w14:paraId="3092062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</w:tcPr>
          <w:p w14:paraId="6D02799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7" w:type="pct"/>
            <w:gridSpan w:val="2"/>
            <w:shd w:val="clear" w:color="auto" w:fill="FFFFFF"/>
            <w:vAlign w:val="center"/>
          </w:tcPr>
          <w:p w14:paraId="12FF0F31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90" w:type="pct"/>
            <w:gridSpan w:val="2"/>
            <w:shd w:val="clear" w:color="auto" w:fill="FFFFFF"/>
            <w:vAlign w:val="center"/>
          </w:tcPr>
          <w:p w14:paraId="5DF677FB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99" w:type="pct"/>
            <w:gridSpan w:val="2"/>
            <w:shd w:val="clear" w:color="auto" w:fill="FFFFFF"/>
            <w:vAlign w:val="center"/>
          </w:tcPr>
          <w:p w14:paraId="5365C654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730868C6" w14:textId="77777777" w:rsidTr="006B3D50">
        <w:trPr>
          <w:gridAfter w:val="1"/>
          <w:wAfter w:w="47" w:type="pct"/>
          <w:trHeight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121FD9F5" w14:textId="77777777" w:rsidR="00714843" w:rsidRPr="007E5108" w:rsidRDefault="00714843" w:rsidP="00314849">
            <w:pPr>
              <w:spacing w:line="256" w:lineRule="auto"/>
              <w:rPr>
                <w:bCs/>
                <w:sz w:val="20"/>
                <w:szCs w:val="20"/>
              </w:rPr>
            </w:pPr>
            <w:r w:rsidRPr="007E5108">
              <w:rPr>
                <w:bCs/>
                <w:sz w:val="20"/>
                <w:szCs w:val="20"/>
              </w:rPr>
              <w:t xml:space="preserve">    </w:t>
            </w:r>
            <w:proofErr w:type="spellStart"/>
            <w:r w:rsidRPr="007E5108">
              <w:rPr>
                <w:bCs/>
                <w:sz w:val="20"/>
                <w:szCs w:val="20"/>
              </w:rPr>
              <w:t>Never</w:t>
            </w:r>
            <w:proofErr w:type="spellEnd"/>
            <w:r w:rsidRPr="007E51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7E5108">
              <w:rPr>
                <w:bCs/>
                <w:sz w:val="20"/>
                <w:szCs w:val="20"/>
              </w:rPr>
              <w:t>smoker</w:t>
            </w:r>
            <w:proofErr w:type="spellEnd"/>
            <w:r w:rsidRPr="007E5108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6AF94CA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391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78FF239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3.3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6F05789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,921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3FEF911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0.7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649D282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,613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7C19EDA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2.3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09BF142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761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027613F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4.0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06E78EE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15,686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7C619D3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2.1</w:t>
            </w:r>
          </w:p>
        </w:tc>
        <w:tc>
          <w:tcPr>
            <w:tcW w:w="299" w:type="pct"/>
            <w:gridSpan w:val="2"/>
            <w:vMerge w:val="restart"/>
            <w:shd w:val="clear" w:color="auto" w:fill="FFFFFF"/>
            <w:vAlign w:val="center"/>
            <w:hideMark/>
          </w:tcPr>
          <w:p w14:paraId="47D9366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0.02</w:t>
            </w:r>
          </w:p>
        </w:tc>
      </w:tr>
      <w:tr w:rsidR="00714843" w:rsidRPr="007E5108" w14:paraId="3A57EE20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vAlign w:val="center"/>
            <w:hideMark/>
          </w:tcPr>
          <w:p w14:paraId="24A87AF4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 xml:space="preserve">    </w:t>
            </w:r>
            <w:proofErr w:type="spellStart"/>
            <w:r w:rsidRPr="007E5108">
              <w:rPr>
                <w:sz w:val="20"/>
                <w:szCs w:val="20"/>
              </w:rPr>
              <w:t>Former</w:t>
            </w:r>
            <w:proofErr w:type="spellEnd"/>
            <w:r w:rsidRPr="007E5108">
              <w:rPr>
                <w:sz w:val="20"/>
                <w:szCs w:val="20"/>
              </w:rPr>
              <w:t xml:space="preserve"> </w:t>
            </w:r>
            <w:proofErr w:type="spellStart"/>
            <w:r w:rsidRPr="007E5108">
              <w:rPr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6E81A26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01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7E40395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5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00E566A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410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7B9FBB4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7.4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39DF9B5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756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5257E94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6.6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119CD58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22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48B8979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5.3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6C9CB69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,189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5315181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6.6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6B4B1455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337A3763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5A57152B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 xml:space="preserve">    </w:t>
            </w:r>
            <w:proofErr w:type="spellStart"/>
            <w:r w:rsidRPr="007E5108">
              <w:rPr>
                <w:sz w:val="20"/>
                <w:szCs w:val="20"/>
              </w:rPr>
              <w:t>Current</w:t>
            </w:r>
            <w:proofErr w:type="spellEnd"/>
            <w:r w:rsidRPr="007E5108">
              <w:rPr>
                <w:sz w:val="20"/>
                <w:szCs w:val="20"/>
              </w:rPr>
              <w:t xml:space="preserve"> </w:t>
            </w:r>
            <w:proofErr w:type="spellStart"/>
            <w:r w:rsidRPr="007E5108">
              <w:rPr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59D400C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83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352E397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0.7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49606BE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780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1317F0D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2.0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187FD20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239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7AA959E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1.1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4DEA69A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69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34E30B3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0.7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05334DDA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,371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1C3E4F2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1.3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1D6E81E7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7ADA52E1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72AB9AD7" w14:textId="77777777" w:rsidR="00714843" w:rsidRPr="007E5108" w:rsidRDefault="00714843" w:rsidP="00314849">
            <w:pPr>
              <w:spacing w:before="120" w:line="256" w:lineRule="auto"/>
              <w:rPr>
                <w:b/>
                <w:bCs/>
                <w:sz w:val="20"/>
                <w:szCs w:val="20"/>
                <w:lang w:eastAsia="it-IT"/>
              </w:rPr>
            </w:pPr>
            <w:r w:rsidRPr="007E5108">
              <w:rPr>
                <w:b/>
                <w:bCs/>
                <w:sz w:val="20"/>
                <w:szCs w:val="20"/>
                <w:lang w:eastAsia="it-IT"/>
              </w:rPr>
              <w:t xml:space="preserve">Body Mass Index 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</w:tcPr>
          <w:p w14:paraId="3C602E0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</w:tcPr>
          <w:p w14:paraId="50D3A3F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</w:tcPr>
          <w:p w14:paraId="6246A64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</w:tcPr>
          <w:p w14:paraId="4B66DB2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</w:tcPr>
          <w:p w14:paraId="43F302D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</w:tcPr>
          <w:p w14:paraId="5CC10CD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</w:tcPr>
          <w:p w14:paraId="7516249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</w:tcPr>
          <w:p w14:paraId="6D868D3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7" w:type="pct"/>
            <w:gridSpan w:val="2"/>
            <w:shd w:val="clear" w:color="auto" w:fill="FFFFFF"/>
            <w:vAlign w:val="center"/>
          </w:tcPr>
          <w:p w14:paraId="5DE396FF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90" w:type="pct"/>
            <w:gridSpan w:val="2"/>
            <w:shd w:val="clear" w:color="auto" w:fill="FFFFFF"/>
            <w:vAlign w:val="center"/>
          </w:tcPr>
          <w:p w14:paraId="7F249AC3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99" w:type="pct"/>
            <w:gridSpan w:val="2"/>
            <w:shd w:val="clear" w:color="auto" w:fill="FFFFFF"/>
            <w:vAlign w:val="center"/>
          </w:tcPr>
          <w:p w14:paraId="3A521AC9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1796223E" w14:textId="77777777" w:rsidTr="006B3D50">
        <w:trPr>
          <w:gridAfter w:val="1"/>
          <w:wAfter w:w="47" w:type="pct"/>
          <w:trHeight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24AA74FB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sz w:val="20"/>
                <w:szCs w:val="20"/>
                <w:lang w:eastAsia="it-IT"/>
              </w:rPr>
              <w:t>Normal</w:t>
            </w:r>
            <w:proofErr w:type="spellEnd"/>
            <w:r w:rsidRPr="007E5108">
              <w:rPr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7E5108">
              <w:rPr>
                <w:sz w:val="20"/>
                <w:szCs w:val="20"/>
                <w:lang w:eastAsia="it-IT"/>
              </w:rPr>
              <w:t>underweight</w:t>
            </w:r>
            <w:proofErr w:type="spellEnd"/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3A5682B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,092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23E2B0C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1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4AA3AE0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,348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0457710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8.3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2997B50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,771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3C0933E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3.3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4817D9C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744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560AE3D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3.4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7AD27CB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18,955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7806CC9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5.1</w:t>
            </w:r>
          </w:p>
        </w:tc>
        <w:tc>
          <w:tcPr>
            <w:tcW w:w="299" w:type="pct"/>
            <w:gridSpan w:val="2"/>
            <w:vMerge w:val="restart"/>
            <w:shd w:val="clear" w:color="auto" w:fill="FFFFFF"/>
            <w:vAlign w:val="center"/>
            <w:hideMark/>
          </w:tcPr>
          <w:p w14:paraId="37E2EC7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093AC48E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75AC60EA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sz w:val="20"/>
                <w:szCs w:val="20"/>
                <w:lang w:eastAsia="it-IT"/>
              </w:rPr>
              <w:t>Overweight</w:t>
            </w:r>
            <w:proofErr w:type="spellEnd"/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710EDA4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15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61D8DDF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3.6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57C71BA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,360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0C7D8D6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6.8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47A540F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,216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29BA1A3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0.9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638BE18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75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0857F16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8.2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30D5C65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,866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1426554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9.3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1DA2CA62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59428692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2E9342D8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Obese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6278285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68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36B0839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.5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2CB45C7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03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1E4B442D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.0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4883461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621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6F25C99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.9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17B34D6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33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54ADD81D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.5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2C48AD0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,425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7B21920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.6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51EBAC6C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1E69CA16" w14:textId="77777777" w:rsidTr="006B3D50">
        <w:trPr>
          <w:gridAfter w:val="1"/>
          <w:wAfter w:w="47" w:type="pct"/>
          <w:trHeight w:val="567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683178FC" w14:textId="77777777" w:rsidR="00714843" w:rsidRPr="007E5108" w:rsidRDefault="00714843" w:rsidP="00314849">
            <w:pPr>
              <w:spacing w:before="120" w:line="256" w:lineRule="auto"/>
              <w:rPr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bCs/>
                <w:sz w:val="20"/>
                <w:szCs w:val="20"/>
                <w:lang w:eastAsia="it-IT"/>
              </w:rPr>
              <w:t>Hypertension</w:t>
            </w:r>
            <w:proofErr w:type="spellEnd"/>
            <w:r w:rsidRPr="007E5108">
              <w:rPr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7E5108">
              <w:rPr>
                <w:bCs/>
                <w:sz w:val="20"/>
                <w:szCs w:val="20"/>
                <w:lang w:eastAsia="it-IT"/>
              </w:rPr>
              <w:t>- yes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4CFB559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07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610FF10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.8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3B9E6B9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64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479255B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.5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53EF7A3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66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252F776E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.4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2905715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26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50D9907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.6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4587DCC1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1,063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082CA27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.2</w:t>
            </w:r>
          </w:p>
        </w:tc>
        <w:tc>
          <w:tcPr>
            <w:tcW w:w="299" w:type="pct"/>
            <w:gridSpan w:val="2"/>
            <w:shd w:val="clear" w:color="auto" w:fill="FFFFFF"/>
            <w:vAlign w:val="center"/>
            <w:hideMark/>
          </w:tcPr>
          <w:p w14:paraId="3360AA1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307F5296" w14:textId="77777777" w:rsidTr="006B3D50">
        <w:trPr>
          <w:gridAfter w:val="1"/>
          <w:wAfter w:w="47" w:type="pct"/>
          <w:trHeight w:val="68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5B7A7B64" w14:textId="77777777" w:rsidR="00714843" w:rsidRPr="007E5108" w:rsidRDefault="00714843" w:rsidP="00314849">
            <w:pPr>
              <w:spacing w:line="256" w:lineRule="auto"/>
              <w:rPr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bCs/>
                <w:sz w:val="20"/>
                <w:szCs w:val="20"/>
                <w:lang w:eastAsia="it-IT"/>
              </w:rPr>
              <w:t>Diabetes</w:t>
            </w:r>
            <w:proofErr w:type="spellEnd"/>
            <w:r w:rsidRPr="007E5108">
              <w:rPr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7E5108">
              <w:rPr>
                <w:bCs/>
                <w:sz w:val="20"/>
                <w:szCs w:val="20"/>
                <w:lang w:eastAsia="it-IT"/>
              </w:rPr>
              <w:t>– yes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04DC9D86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4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1E93CA4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0.6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26C3491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8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2CD83F5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.1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7F02BEB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8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275BC26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0.7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063DEBB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1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1088C6D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.1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6A3FF2A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21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324CC96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0.9</w:t>
            </w:r>
          </w:p>
        </w:tc>
        <w:tc>
          <w:tcPr>
            <w:tcW w:w="299" w:type="pct"/>
            <w:gridSpan w:val="2"/>
            <w:shd w:val="clear" w:color="auto" w:fill="FFFFFF"/>
            <w:vAlign w:val="center"/>
            <w:hideMark/>
          </w:tcPr>
          <w:p w14:paraId="46D690D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0.01</w:t>
            </w:r>
          </w:p>
        </w:tc>
      </w:tr>
      <w:tr w:rsidR="00714843" w:rsidRPr="007E5108" w14:paraId="31E3C8FB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1F900D1A" w14:textId="77777777" w:rsidR="00714843" w:rsidRPr="007E5108" w:rsidRDefault="00714843" w:rsidP="00314849">
            <w:pPr>
              <w:spacing w:line="256" w:lineRule="auto"/>
              <w:rPr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bCs/>
                <w:sz w:val="20"/>
                <w:szCs w:val="20"/>
                <w:lang w:eastAsia="it-IT"/>
              </w:rPr>
              <w:t>Physical</w:t>
            </w:r>
            <w:proofErr w:type="spellEnd"/>
            <w:r w:rsidRPr="007E5108">
              <w:rPr>
                <w:b/>
                <w:bCs/>
                <w:sz w:val="20"/>
                <w:szCs w:val="20"/>
                <w:lang w:eastAsia="it-IT"/>
              </w:rPr>
              <w:t xml:space="preserve"> activity status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</w:tcPr>
          <w:p w14:paraId="7453524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</w:tcPr>
          <w:p w14:paraId="3B88FBC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</w:tcPr>
          <w:p w14:paraId="112F2CB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</w:tcPr>
          <w:p w14:paraId="59D2A61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</w:tcPr>
          <w:p w14:paraId="013AC31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</w:tcPr>
          <w:p w14:paraId="465BBB3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</w:tcPr>
          <w:p w14:paraId="482A606F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</w:tcPr>
          <w:p w14:paraId="1CC268C1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37" w:type="pct"/>
            <w:gridSpan w:val="2"/>
            <w:shd w:val="clear" w:color="auto" w:fill="FFFFFF"/>
            <w:vAlign w:val="center"/>
          </w:tcPr>
          <w:p w14:paraId="6939733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90" w:type="pct"/>
            <w:gridSpan w:val="2"/>
            <w:shd w:val="clear" w:color="auto" w:fill="FFFFFF"/>
            <w:vAlign w:val="center"/>
          </w:tcPr>
          <w:p w14:paraId="5C05697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99" w:type="pct"/>
            <w:gridSpan w:val="2"/>
            <w:shd w:val="clear" w:color="auto" w:fill="FFFFFF"/>
            <w:vAlign w:val="center"/>
          </w:tcPr>
          <w:p w14:paraId="56AC7A7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3D270A3A" w14:textId="77777777" w:rsidTr="006B3D50">
        <w:trPr>
          <w:gridAfter w:val="1"/>
          <w:wAfter w:w="47" w:type="pct"/>
          <w:trHeight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0AA2082C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Intense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0520424D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43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419C2DE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4.4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1F9AF8E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635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174A750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.8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1E795F19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684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314200B9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6.5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4C228D5A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04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64958ED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.8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58966D9B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1,966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1DF7AB6D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7.8</w:t>
            </w:r>
          </w:p>
        </w:tc>
        <w:tc>
          <w:tcPr>
            <w:tcW w:w="299" w:type="pct"/>
            <w:gridSpan w:val="2"/>
            <w:vMerge w:val="restart"/>
            <w:shd w:val="clear" w:color="auto" w:fill="FFFFFF"/>
            <w:vAlign w:val="center"/>
            <w:hideMark/>
          </w:tcPr>
          <w:p w14:paraId="41783F7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6804FC61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1DC018AE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Regular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6D7F9B3B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76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5373265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5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03928D7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718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284A722A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1.2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4B0A7DDD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955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6C8B617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8.4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3A2839A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85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3438808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4.0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76A7921B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,034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159D1890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9.9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46C3FE70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1E5DDDCC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22531272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 xml:space="preserve">Light 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67F766E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091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193343F9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8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5EC366B2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,572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0947A032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1.7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1BD9565D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,182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7BD2EA19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0.0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656BC9C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95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7327B09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8.9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54ADF1D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7,640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30237117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0.3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5AB64ABB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59CBFB4E" w14:textId="77777777" w:rsidTr="006B3D50">
        <w:trPr>
          <w:gridAfter w:val="1"/>
          <w:wAfter w:w="47" w:type="pct"/>
          <w:trHeight w:hRule="exact" w:val="249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1212AA3D" w14:textId="77777777" w:rsidR="00714843" w:rsidRPr="007E5108" w:rsidRDefault="00714843" w:rsidP="00314849">
            <w:pPr>
              <w:spacing w:line="256" w:lineRule="auto"/>
              <w:jc w:val="both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 xml:space="preserve">    </w:t>
            </w:r>
            <w:proofErr w:type="spellStart"/>
            <w:r w:rsidRPr="007E5108">
              <w:rPr>
                <w:sz w:val="20"/>
                <w:szCs w:val="20"/>
                <w:lang w:eastAsia="it-IT"/>
              </w:rPr>
              <w:t>Never</w:t>
            </w:r>
            <w:proofErr w:type="spellEnd"/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71199271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165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7D13E04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0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7E90CF7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,186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1475402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9.3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712A421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,787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7D35B80D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5.1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10E2D352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468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68D1A95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3.3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4E5B0D9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0,606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1624DAD5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42.0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1EEBDEB8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14992997" w14:textId="77777777" w:rsidTr="006B3D50">
        <w:trPr>
          <w:gridAfter w:val="1"/>
          <w:wAfter w:w="47" w:type="pct"/>
          <w:trHeight w:val="340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0174BD9A" w14:textId="77777777" w:rsidR="00714843" w:rsidRPr="007E5108" w:rsidRDefault="00714843" w:rsidP="00314849">
            <w:pPr>
              <w:spacing w:before="120" w:line="256" w:lineRule="auto"/>
              <w:ind w:firstLineChars="8" w:firstLine="16"/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Employment</w:t>
            </w:r>
            <w:proofErr w:type="spellEnd"/>
            <w:r w:rsidRPr="007E5108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 xml:space="preserve"> status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</w:tcPr>
          <w:p w14:paraId="769A5D63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</w:tcPr>
          <w:p w14:paraId="1AFD91C2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</w:tcPr>
          <w:p w14:paraId="0CCD88FC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</w:tcPr>
          <w:p w14:paraId="440CE64A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</w:tcPr>
          <w:p w14:paraId="3DEB8E4F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</w:tcPr>
          <w:p w14:paraId="10BF35FB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</w:tcPr>
          <w:p w14:paraId="1286AA64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</w:tcPr>
          <w:p w14:paraId="53436763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337" w:type="pct"/>
            <w:gridSpan w:val="2"/>
            <w:shd w:val="clear" w:color="auto" w:fill="FFFFFF"/>
            <w:vAlign w:val="center"/>
          </w:tcPr>
          <w:p w14:paraId="5BE22F7C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290" w:type="pct"/>
            <w:gridSpan w:val="2"/>
            <w:shd w:val="clear" w:color="auto" w:fill="FFFFFF"/>
            <w:vAlign w:val="center"/>
          </w:tcPr>
          <w:p w14:paraId="0F447ED1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99" w:type="pct"/>
            <w:gridSpan w:val="2"/>
            <w:shd w:val="clear" w:color="auto" w:fill="FFFFFF"/>
            <w:vAlign w:val="center"/>
          </w:tcPr>
          <w:p w14:paraId="51C1D870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40BB81F9" w14:textId="77777777" w:rsidTr="006B3D50">
        <w:trPr>
          <w:gridAfter w:val="1"/>
          <w:wAfter w:w="47" w:type="pct"/>
          <w:trHeight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52DD44B8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sz w:val="20"/>
                <w:szCs w:val="20"/>
                <w:lang w:eastAsia="it-IT"/>
              </w:rPr>
              <w:t>Housewives</w:t>
            </w:r>
            <w:proofErr w:type="spellEnd"/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0DA22FE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07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221430F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8.7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7BA8611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,554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05A1302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1.5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13C22E8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,542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1B80A8E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2.8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31DC329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,477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678D4C5A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3.7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32B70AD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9,280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3326998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6.8</w:t>
            </w:r>
          </w:p>
        </w:tc>
        <w:tc>
          <w:tcPr>
            <w:tcW w:w="299" w:type="pct"/>
            <w:gridSpan w:val="2"/>
            <w:vMerge w:val="restart"/>
            <w:shd w:val="clear" w:color="auto" w:fill="FFFFFF"/>
            <w:vAlign w:val="center"/>
            <w:hideMark/>
          </w:tcPr>
          <w:p w14:paraId="6ADD240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30462942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74760319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sz w:val="20"/>
                <w:szCs w:val="20"/>
                <w:lang w:eastAsia="it-IT"/>
              </w:rPr>
              <w:t>Employed</w:t>
            </w:r>
            <w:proofErr w:type="spellEnd"/>
            <w:r w:rsidRPr="007E5108">
              <w:rPr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6E61C78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,641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383039D2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0.0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2D26F48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,662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4A806EB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7.5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3C24EDE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,061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6FC774F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7.7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51DEC421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89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6A16F9D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5.9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0E7B4409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3,353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29EDD713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52.9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2460CA85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6DE65D9A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0EA993C2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sz w:val="20"/>
                <w:szCs w:val="20"/>
                <w:lang w:eastAsia="it-IT"/>
              </w:rPr>
              <w:t>Unemployed</w:t>
            </w:r>
            <w:proofErr w:type="spellEnd"/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1A96379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35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0FDF8BF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8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0E08B8E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68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7FAB392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.5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66BCA44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850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6DF7DFA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8.0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594D21E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23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7F197E6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8.1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1012B16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,176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382B6AD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8.6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74AEB86F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7E5108" w14:paraId="41FFB352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39A1D0B6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sz w:val="20"/>
                <w:szCs w:val="20"/>
                <w:lang w:eastAsia="it-IT"/>
              </w:rPr>
              <w:t>Other</w:t>
            </w:r>
            <w:proofErr w:type="spellEnd"/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0FD0A20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2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51E473BB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.4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4438A59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27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4C34CDA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6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20C30E1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55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76002A3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5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7F60AA7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63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3A7793E2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.3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18710F0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437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445B70A4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1.7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02FD1448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GB" w:eastAsia="it-IT"/>
              </w:rPr>
            </w:pPr>
          </w:p>
        </w:tc>
      </w:tr>
      <w:tr w:rsidR="00714843" w:rsidRPr="004A0345" w14:paraId="175E3743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098F2E3B" w14:textId="77777777" w:rsidR="00714843" w:rsidRPr="007E5108" w:rsidRDefault="00714843" w:rsidP="00314849">
            <w:pPr>
              <w:spacing w:line="256" w:lineRule="auto"/>
              <w:rPr>
                <w:b/>
                <w:sz w:val="20"/>
                <w:szCs w:val="20"/>
                <w:lang w:val="en-US" w:eastAsia="it-IT"/>
              </w:rPr>
            </w:pPr>
            <w:r w:rsidRPr="007E5108">
              <w:rPr>
                <w:b/>
                <w:sz w:val="20"/>
                <w:szCs w:val="20"/>
                <w:lang w:val="en-US" w:eastAsia="it-IT"/>
              </w:rPr>
              <w:t>Presence of household members with severe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</w:tcPr>
          <w:p w14:paraId="54ED44F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</w:tcPr>
          <w:p w14:paraId="2D7B355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</w:tcPr>
          <w:p w14:paraId="6AB9DEE9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</w:tcPr>
          <w:p w14:paraId="77A97319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</w:tcPr>
          <w:p w14:paraId="3AB179D9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</w:tcPr>
          <w:p w14:paraId="459C45B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</w:tcPr>
          <w:p w14:paraId="172C173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</w:tcPr>
          <w:p w14:paraId="11834B4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7" w:type="pct"/>
            <w:gridSpan w:val="2"/>
            <w:shd w:val="clear" w:color="auto" w:fill="FFFFFF"/>
            <w:vAlign w:val="center"/>
          </w:tcPr>
          <w:p w14:paraId="74EAF83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90" w:type="pct"/>
            <w:gridSpan w:val="2"/>
            <w:shd w:val="clear" w:color="auto" w:fill="FFFFFF"/>
            <w:vAlign w:val="center"/>
          </w:tcPr>
          <w:p w14:paraId="7542577C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99" w:type="pct"/>
            <w:gridSpan w:val="2"/>
            <w:shd w:val="clear" w:color="auto" w:fill="FFFFFF"/>
            <w:vAlign w:val="center"/>
          </w:tcPr>
          <w:p w14:paraId="0D231EB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 w:eastAsia="it-IT"/>
              </w:rPr>
            </w:pPr>
          </w:p>
        </w:tc>
      </w:tr>
      <w:tr w:rsidR="00714843" w:rsidRPr="007E5108" w14:paraId="4045A69E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147AC495" w14:textId="77777777" w:rsidR="00714843" w:rsidRPr="007E5108" w:rsidRDefault="00714843" w:rsidP="00314849">
            <w:pPr>
              <w:spacing w:line="256" w:lineRule="auto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physica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limitations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 xml:space="preserve"> - yes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44D4474B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0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1EBFE6C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3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43064F8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91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64255D42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.4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087792C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74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6E47BCE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.5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5126E27A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59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5BCB463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5.8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2050F13D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774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5C437B6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3.1</w:t>
            </w:r>
          </w:p>
        </w:tc>
        <w:tc>
          <w:tcPr>
            <w:tcW w:w="299" w:type="pct"/>
            <w:gridSpan w:val="2"/>
            <w:shd w:val="clear" w:color="auto" w:fill="FFFFFF"/>
            <w:vAlign w:val="center"/>
            <w:hideMark/>
          </w:tcPr>
          <w:p w14:paraId="23E26B9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4A0345" w14:paraId="2CDC7B82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4B15C86D" w14:textId="77777777" w:rsidR="00714843" w:rsidRPr="007E5108" w:rsidRDefault="00714843" w:rsidP="00314849">
            <w:pPr>
              <w:spacing w:line="256" w:lineRule="auto"/>
              <w:rPr>
                <w:b/>
                <w:sz w:val="20"/>
                <w:szCs w:val="20"/>
                <w:lang w:val="en-US" w:eastAsia="it-IT"/>
              </w:rPr>
            </w:pPr>
            <w:r w:rsidRPr="007E5108">
              <w:rPr>
                <w:b/>
                <w:sz w:val="20"/>
                <w:szCs w:val="20"/>
                <w:lang w:val="en-US" w:eastAsia="it-IT"/>
              </w:rPr>
              <w:t>Other household members (except children)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</w:tcPr>
          <w:p w14:paraId="1DB6CCF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</w:tcPr>
          <w:p w14:paraId="08E1477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</w:tcPr>
          <w:p w14:paraId="457F7B1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</w:tcPr>
          <w:p w14:paraId="46A3146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</w:tcPr>
          <w:p w14:paraId="79527979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</w:tcPr>
          <w:p w14:paraId="6C0B10CA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</w:tcPr>
          <w:p w14:paraId="7F8FFCB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</w:tcPr>
          <w:p w14:paraId="51DE982D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7" w:type="pct"/>
            <w:gridSpan w:val="2"/>
            <w:shd w:val="clear" w:color="auto" w:fill="FFFFFF"/>
            <w:vAlign w:val="center"/>
          </w:tcPr>
          <w:p w14:paraId="6380C9E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90" w:type="pct"/>
            <w:gridSpan w:val="2"/>
            <w:shd w:val="clear" w:color="auto" w:fill="FFFFFF"/>
            <w:vAlign w:val="center"/>
          </w:tcPr>
          <w:p w14:paraId="5ECE1DF9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299" w:type="pct"/>
            <w:gridSpan w:val="2"/>
            <w:shd w:val="clear" w:color="auto" w:fill="FFFFFF"/>
            <w:vAlign w:val="center"/>
          </w:tcPr>
          <w:p w14:paraId="2460B3B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US" w:eastAsia="it-IT"/>
              </w:rPr>
            </w:pPr>
          </w:p>
        </w:tc>
      </w:tr>
      <w:tr w:rsidR="00714843" w:rsidRPr="007E5108" w14:paraId="1AE404BC" w14:textId="77777777" w:rsidTr="006B3D50">
        <w:trPr>
          <w:gridAfter w:val="1"/>
          <w:wAfter w:w="47" w:type="pct"/>
          <w:trHeight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217AEAE4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0391FD4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,656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12AF4FF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6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6A9B53CD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,856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63EACB9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6.9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4191642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0,285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01BD0A0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7.0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4C35CBA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,664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46D20F0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6.8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0398203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4,461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7E19BF0A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6.9</w:t>
            </w:r>
          </w:p>
        </w:tc>
        <w:tc>
          <w:tcPr>
            <w:tcW w:w="299" w:type="pct"/>
            <w:gridSpan w:val="2"/>
            <w:vMerge w:val="restart"/>
            <w:shd w:val="clear" w:color="auto" w:fill="FFFFFF"/>
            <w:vAlign w:val="center"/>
            <w:hideMark/>
          </w:tcPr>
          <w:p w14:paraId="3CC2DEA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7FBBD1A1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38965AE4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7B29B85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3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0A90CCF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701351BA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17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3033496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.7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3A93BF92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59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512924F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.4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327D262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7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062C6B2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.8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71175C41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626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283B2672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.5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003EAE92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4E500DDB" w14:textId="77777777" w:rsidTr="006B3D50">
        <w:trPr>
          <w:gridAfter w:val="1"/>
          <w:wAfter w:w="47" w:type="pct"/>
          <w:trHeight w:hRule="exact" w:val="283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63660F57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+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5D675C96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46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6157DA7B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.2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0265816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8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0B22AC7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0.5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4C3EBC0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64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1DC039D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0.6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7278C25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1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1DC3F1B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0.4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011C2A2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626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3089267B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2.5</w:t>
            </w: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18960525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42C2121A" w14:textId="77777777" w:rsidTr="006B3D50">
        <w:trPr>
          <w:gridAfter w:val="1"/>
          <w:wAfter w:w="47" w:type="pct"/>
          <w:trHeight w:hRule="exact" w:val="624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70306F99" w14:textId="77777777" w:rsidR="00714843" w:rsidRPr="007E5108" w:rsidRDefault="00714843" w:rsidP="00314849">
            <w:pPr>
              <w:spacing w:line="256" w:lineRule="auto"/>
              <w:rPr>
                <w:sz w:val="20"/>
                <w:szCs w:val="20"/>
                <w:lang w:val="en-US" w:eastAsia="it-IT"/>
              </w:rPr>
            </w:pPr>
            <w:r w:rsidRPr="007E5108">
              <w:rPr>
                <w:b/>
                <w:sz w:val="20"/>
                <w:szCs w:val="20"/>
                <w:lang w:val="en-US" w:eastAsia="it-IT"/>
              </w:rPr>
              <w:lastRenderedPageBreak/>
              <w:t>Mid-heavy physical domestic work - yes</w:t>
            </w: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0D362B6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3,319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722CF5B2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87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41DAAC9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7,519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7D1C11AA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2.7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38DEADC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10,025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51BD916B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4.5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7080A5D0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2,638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126604A4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7E5108">
              <w:rPr>
                <w:sz w:val="20"/>
                <w:szCs w:val="20"/>
              </w:rPr>
              <w:t>95.9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6ECCC69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1,745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40EB85D8" w14:textId="77777777" w:rsidR="00714843" w:rsidRPr="007E5108" w:rsidRDefault="00714843" w:rsidP="00314849">
            <w:pPr>
              <w:spacing w:line="256" w:lineRule="auto"/>
              <w:jc w:val="center"/>
              <w:rPr>
                <w:bCs/>
                <w:sz w:val="20"/>
                <w:szCs w:val="20"/>
                <w:lang w:val="en-GB" w:eastAsia="it-IT"/>
              </w:rPr>
            </w:pPr>
            <w:r w:rsidRPr="007E5108">
              <w:rPr>
                <w:bCs/>
                <w:sz w:val="20"/>
                <w:szCs w:val="20"/>
                <w:lang w:val="en-GB" w:eastAsia="it-IT"/>
              </w:rPr>
              <w:t>93.1</w:t>
            </w:r>
          </w:p>
        </w:tc>
        <w:tc>
          <w:tcPr>
            <w:tcW w:w="299" w:type="pct"/>
            <w:gridSpan w:val="2"/>
            <w:shd w:val="clear" w:color="auto" w:fill="FFFFFF"/>
            <w:vAlign w:val="center"/>
            <w:hideMark/>
          </w:tcPr>
          <w:p w14:paraId="267A7408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714843" w:rsidRPr="007E5108" w14:paraId="5234C9A0" w14:textId="77777777" w:rsidTr="006B3D50">
        <w:trPr>
          <w:gridAfter w:val="1"/>
          <w:wAfter w:w="47" w:type="pct"/>
          <w:trHeight w:hRule="exact" w:val="527"/>
        </w:trPr>
        <w:tc>
          <w:tcPr>
            <w:tcW w:w="1441" w:type="pct"/>
            <w:shd w:val="clear" w:color="auto" w:fill="FFFFFF"/>
            <w:noWrap/>
            <w:vAlign w:val="center"/>
          </w:tcPr>
          <w:p w14:paraId="2A3D35F4" w14:textId="77777777" w:rsidR="00714843" w:rsidRPr="007E5108" w:rsidRDefault="00714843" w:rsidP="00314849">
            <w:pPr>
              <w:spacing w:line="256" w:lineRule="auto"/>
              <w:ind w:firstLineChars="100" w:firstLine="200"/>
              <w:rPr>
                <w:sz w:val="20"/>
                <w:szCs w:val="20"/>
                <w:lang w:eastAsia="it-IT"/>
              </w:rPr>
            </w:pPr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094BA890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368E4466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 xml:space="preserve">St.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dev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0AE2DDB7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3C607518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 xml:space="preserve">St.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dev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5B78FBB9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4B5DD886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 xml:space="preserve">St.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dev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6A48713B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782CDB7E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0"/>
                <w:szCs w:val="20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 xml:space="preserve">St.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dev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6BED62A9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0CEEF132" w14:textId="77777777" w:rsidR="00714843" w:rsidRPr="007E5108" w:rsidRDefault="00714843" w:rsidP="00314849">
            <w:pPr>
              <w:spacing w:line="256" w:lineRule="auto"/>
              <w:jc w:val="center"/>
              <w:rPr>
                <w:b/>
                <w:sz w:val="20"/>
                <w:szCs w:val="20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 xml:space="preserve">St. </w:t>
            </w: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dev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299" w:type="pct"/>
            <w:gridSpan w:val="2"/>
            <w:shd w:val="clear" w:color="auto" w:fill="FFFFFF"/>
            <w:vAlign w:val="center"/>
          </w:tcPr>
          <w:p w14:paraId="45A7D21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714843" w:rsidRPr="007E5108" w14:paraId="294C808F" w14:textId="77777777" w:rsidTr="006B3D50">
        <w:trPr>
          <w:gridAfter w:val="1"/>
          <w:wAfter w:w="47" w:type="pct"/>
          <w:trHeight w:val="445"/>
        </w:trPr>
        <w:tc>
          <w:tcPr>
            <w:tcW w:w="1441" w:type="pct"/>
            <w:shd w:val="clear" w:color="auto" w:fill="FFFFFF"/>
            <w:noWrap/>
            <w:vAlign w:val="center"/>
            <w:hideMark/>
          </w:tcPr>
          <w:p w14:paraId="4E27DB36" w14:textId="77777777" w:rsidR="00714843" w:rsidRPr="007E5108" w:rsidRDefault="00714843" w:rsidP="00314849">
            <w:pPr>
              <w:spacing w:line="256" w:lineRule="auto"/>
              <w:ind w:firstLineChars="8" w:firstLine="16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Physical</w:t>
            </w:r>
            <w:proofErr w:type="spellEnd"/>
            <w:r w:rsidRPr="007E5108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 xml:space="preserve"> Component </w:t>
            </w:r>
            <w:proofErr w:type="spellStart"/>
            <w:r w:rsidRPr="007E5108"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Summary</w:t>
            </w:r>
            <w:proofErr w:type="spellEnd"/>
          </w:p>
        </w:tc>
        <w:tc>
          <w:tcPr>
            <w:tcW w:w="294" w:type="pct"/>
            <w:gridSpan w:val="2"/>
            <w:shd w:val="clear" w:color="auto" w:fill="FFFFFF"/>
            <w:noWrap/>
            <w:vAlign w:val="center"/>
            <w:hideMark/>
          </w:tcPr>
          <w:p w14:paraId="6A118985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52.7</w:t>
            </w:r>
          </w:p>
        </w:tc>
        <w:tc>
          <w:tcPr>
            <w:tcW w:w="322" w:type="pct"/>
            <w:gridSpan w:val="2"/>
            <w:shd w:val="clear" w:color="auto" w:fill="FFFFFF"/>
            <w:noWrap/>
            <w:vAlign w:val="center"/>
            <w:hideMark/>
          </w:tcPr>
          <w:p w14:paraId="3DD5AA87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6.9</w:t>
            </w:r>
          </w:p>
        </w:tc>
        <w:tc>
          <w:tcPr>
            <w:tcW w:w="340" w:type="pct"/>
            <w:gridSpan w:val="2"/>
            <w:shd w:val="clear" w:color="auto" w:fill="FFFFFF"/>
            <w:noWrap/>
            <w:vAlign w:val="center"/>
            <w:hideMark/>
          </w:tcPr>
          <w:p w14:paraId="48FBD682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52.8</w:t>
            </w:r>
          </w:p>
        </w:tc>
        <w:tc>
          <w:tcPr>
            <w:tcW w:w="307" w:type="pct"/>
            <w:gridSpan w:val="2"/>
            <w:shd w:val="clear" w:color="auto" w:fill="FFFFFF"/>
            <w:noWrap/>
            <w:vAlign w:val="center"/>
            <w:hideMark/>
          </w:tcPr>
          <w:p w14:paraId="00610E6D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6.7</w:t>
            </w:r>
          </w:p>
        </w:tc>
        <w:tc>
          <w:tcPr>
            <w:tcW w:w="320" w:type="pct"/>
            <w:gridSpan w:val="2"/>
            <w:shd w:val="clear" w:color="auto" w:fill="FFFFFF"/>
            <w:noWrap/>
            <w:vAlign w:val="center"/>
            <w:hideMark/>
          </w:tcPr>
          <w:p w14:paraId="26730CD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52.9</w:t>
            </w:r>
          </w:p>
        </w:tc>
        <w:tc>
          <w:tcPr>
            <w:tcW w:w="331" w:type="pct"/>
            <w:gridSpan w:val="2"/>
            <w:shd w:val="clear" w:color="auto" w:fill="FFFFFF"/>
            <w:noWrap/>
            <w:vAlign w:val="center"/>
            <w:hideMark/>
          </w:tcPr>
          <w:p w14:paraId="26C16D01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6.5</w:t>
            </w:r>
          </w:p>
        </w:tc>
        <w:tc>
          <w:tcPr>
            <w:tcW w:w="334" w:type="pct"/>
            <w:gridSpan w:val="2"/>
            <w:shd w:val="clear" w:color="auto" w:fill="FFFFFF"/>
            <w:noWrap/>
            <w:vAlign w:val="center"/>
            <w:hideMark/>
          </w:tcPr>
          <w:p w14:paraId="657F84BF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52.7</w:t>
            </w:r>
          </w:p>
        </w:tc>
        <w:tc>
          <w:tcPr>
            <w:tcW w:w="338" w:type="pct"/>
            <w:gridSpan w:val="2"/>
            <w:shd w:val="clear" w:color="auto" w:fill="FFFFFF"/>
            <w:noWrap/>
            <w:vAlign w:val="center"/>
            <w:hideMark/>
          </w:tcPr>
          <w:p w14:paraId="681474DE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6.7</w:t>
            </w:r>
          </w:p>
        </w:tc>
        <w:tc>
          <w:tcPr>
            <w:tcW w:w="337" w:type="pct"/>
            <w:gridSpan w:val="2"/>
            <w:shd w:val="clear" w:color="auto" w:fill="FFFFFF"/>
            <w:vAlign w:val="center"/>
            <w:hideMark/>
          </w:tcPr>
          <w:p w14:paraId="73D44E8C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52.8</w:t>
            </w:r>
          </w:p>
        </w:tc>
        <w:tc>
          <w:tcPr>
            <w:tcW w:w="290" w:type="pct"/>
            <w:gridSpan w:val="2"/>
            <w:shd w:val="clear" w:color="auto" w:fill="FFFFFF"/>
            <w:vAlign w:val="center"/>
            <w:hideMark/>
          </w:tcPr>
          <w:p w14:paraId="32D65243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6.6</w:t>
            </w:r>
          </w:p>
        </w:tc>
        <w:tc>
          <w:tcPr>
            <w:tcW w:w="299" w:type="pct"/>
            <w:gridSpan w:val="2"/>
            <w:shd w:val="clear" w:color="auto" w:fill="FFFFFF"/>
            <w:vAlign w:val="center"/>
            <w:hideMark/>
          </w:tcPr>
          <w:p w14:paraId="631EA27D" w14:textId="77777777" w:rsidR="00714843" w:rsidRPr="007E5108" w:rsidRDefault="00714843" w:rsidP="00314849">
            <w:pPr>
              <w:spacing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0.23</w:t>
            </w:r>
          </w:p>
        </w:tc>
      </w:tr>
      <w:tr w:rsidR="00714843" w:rsidRPr="007E5108" w14:paraId="045E5A30" w14:textId="77777777" w:rsidTr="006B3D50">
        <w:trPr>
          <w:trHeight w:val="403"/>
        </w:trPr>
        <w:tc>
          <w:tcPr>
            <w:tcW w:w="1472" w:type="pct"/>
            <w:gridSpan w:val="2"/>
            <w:shd w:val="clear" w:color="auto" w:fill="FFFFFF"/>
            <w:noWrap/>
            <w:vAlign w:val="center"/>
          </w:tcPr>
          <w:p w14:paraId="76ECBE0B" w14:textId="77777777" w:rsidR="00714843" w:rsidRPr="007E5108" w:rsidRDefault="00714843" w:rsidP="00314849">
            <w:pPr>
              <w:spacing w:line="256" w:lineRule="auto"/>
              <w:ind w:firstLineChars="8" w:firstLine="16"/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94" w:type="pct"/>
            <w:gridSpan w:val="2"/>
            <w:shd w:val="clear" w:color="auto" w:fill="FFFFFF"/>
            <w:noWrap/>
            <w:vAlign w:val="center"/>
            <w:hideMark/>
          </w:tcPr>
          <w:p w14:paraId="7343B2DD" w14:textId="77777777" w:rsidR="00714843" w:rsidRPr="007E5108" w:rsidRDefault="00714843" w:rsidP="006B3D50">
            <w:pPr>
              <w:spacing w:before="12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Cumu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  <w:p w14:paraId="0731C6B1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Incid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276" w:type="pct"/>
            <w:gridSpan w:val="2"/>
            <w:shd w:val="clear" w:color="auto" w:fill="FFFFFF"/>
            <w:noWrap/>
            <w:vAlign w:val="center"/>
            <w:hideMark/>
          </w:tcPr>
          <w:p w14:paraId="1BA03843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394" w:type="pct"/>
            <w:gridSpan w:val="2"/>
            <w:shd w:val="clear" w:color="auto" w:fill="FFFFFF"/>
            <w:noWrap/>
            <w:vAlign w:val="center"/>
            <w:hideMark/>
          </w:tcPr>
          <w:p w14:paraId="6C9B3283" w14:textId="77777777" w:rsidR="00714843" w:rsidRPr="007E5108" w:rsidRDefault="00714843" w:rsidP="006B3D50">
            <w:pPr>
              <w:spacing w:before="12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Cumu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  <w:p w14:paraId="18EDB312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Incid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277" w:type="pct"/>
            <w:gridSpan w:val="2"/>
            <w:shd w:val="clear" w:color="auto" w:fill="FFFFFF"/>
            <w:noWrap/>
            <w:vAlign w:val="center"/>
            <w:hideMark/>
          </w:tcPr>
          <w:p w14:paraId="71FB672B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394" w:type="pct"/>
            <w:gridSpan w:val="2"/>
            <w:shd w:val="clear" w:color="auto" w:fill="FFFFFF"/>
            <w:noWrap/>
            <w:vAlign w:val="center"/>
            <w:hideMark/>
          </w:tcPr>
          <w:p w14:paraId="54B1CE36" w14:textId="77777777" w:rsidR="00714843" w:rsidRPr="007E5108" w:rsidRDefault="00714843" w:rsidP="006B3D50">
            <w:pPr>
              <w:spacing w:before="12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Cumu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  <w:p w14:paraId="4440D58B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Incid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276" w:type="pct"/>
            <w:gridSpan w:val="2"/>
            <w:shd w:val="clear" w:color="auto" w:fill="FFFFFF"/>
            <w:noWrap/>
            <w:vAlign w:val="center"/>
            <w:hideMark/>
          </w:tcPr>
          <w:p w14:paraId="064D0CDE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394" w:type="pct"/>
            <w:gridSpan w:val="2"/>
            <w:shd w:val="clear" w:color="auto" w:fill="FFFFFF"/>
            <w:noWrap/>
            <w:vAlign w:val="center"/>
            <w:hideMark/>
          </w:tcPr>
          <w:p w14:paraId="54F34C2E" w14:textId="77777777" w:rsidR="00714843" w:rsidRPr="007E5108" w:rsidRDefault="00714843" w:rsidP="006B3D50">
            <w:pPr>
              <w:spacing w:before="12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Cumu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  <w:p w14:paraId="14BE6F02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Incid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276" w:type="pct"/>
            <w:gridSpan w:val="2"/>
            <w:shd w:val="clear" w:color="auto" w:fill="FFFFFF"/>
            <w:noWrap/>
            <w:vAlign w:val="center"/>
            <w:hideMark/>
          </w:tcPr>
          <w:p w14:paraId="68B56196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394" w:type="pct"/>
            <w:gridSpan w:val="2"/>
            <w:shd w:val="clear" w:color="auto" w:fill="FFFFFF"/>
            <w:vAlign w:val="center"/>
            <w:hideMark/>
          </w:tcPr>
          <w:p w14:paraId="116DAABC" w14:textId="77777777" w:rsidR="00714843" w:rsidRPr="007E5108" w:rsidRDefault="00714843" w:rsidP="006B3D50">
            <w:pPr>
              <w:spacing w:before="12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Cumul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  <w:p w14:paraId="373BAFB6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proofErr w:type="spellStart"/>
            <w:r w:rsidRPr="007E5108">
              <w:rPr>
                <w:b/>
                <w:sz w:val="20"/>
                <w:szCs w:val="20"/>
                <w:lang w:eastAsia="it-IT"/>
              </w:rPr>
              <w:t>Incid</w:t>
            </w:r>
            <w:proofErr w:type="spellEnd"/>
            <w:r w:rsidRPr="007E5108">
              <w:rPr>
                <w:b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196" w:type="pct"/>
            <w:gridSpan w:val="2"/>
            <w:shd w:val="clear" w:color="auto" w:fill="FFFFFF"/>
            <w:vAlign w:val="center"/>
            <w:hideMark/>
          </w:tcPr>
          <w:p w14:paraId="07D0A28D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 w:rsidRPr="007E5108">
              <w:rPr>
                <w:b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257" w:type="pct"/>
            <w:gridSpan w:val="2"/>
            <w:shd w:val="clear" w:color="auto" w:fill="FFFFFF"/>
            <w:vAlign w:val="center"/>
          </w:tcPr>
          <w:p w14:paraId="69F8AEFF" w14:textId="77777777" w:rsidR="00714843" w:rsidRPr="007E5108" w:rsidRDefault="00714843" w:rsidP="006B3D50">
            <w:pPr>
              <w:spacing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</w:p>
        </w:tc>
      </w:tr>
      <w:tr w:rsidR="00714843" w:rsidRPr="007E5108" w14:paraId="10E83976" w14:textId="77777777" w:rsidTr="006B3D50">
        <w:trPr>
          <w:trHeight w:val="403"/>
        </w:trPr>
        <w:tc>
          <w:tcPr>
            <w:tcW w:w="1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B685FB" w14:textId="77777777" w:rsidR="00714843" w:rsidRPr="007E5108" w:rsidRDefault="00714843" w:rsidP="00314849">
            <w:pPr>
              <w:spacing w:before="120" w:line="256" w:lineRule="auto"/>
              <w:ind w:firstLineChars="8" w:firstLine="16"/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</w:pPr>
            <w:r w:rsidRPr="007E5108"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  <w:t>CVD incidence (standardized for age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F3EBDE9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08514F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eastAsia="it-IT"/>
              </w:rPr>
            </w:pPr>
            <w:r w:rsidRPr="007E5108">
              <w:rPr>
                <w:sz w:val="20"/>
                <w:szCs w:val="20"/>
                <w:lang w:eastAsia="it-IT"/>
              </w:rPr>
              <w:t>2.0-3.3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243058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3.2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65F8858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2.8-3.6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9FE72DB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3.9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1892210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3.5-4.2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4EC85DE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4.5</w:t>
            </w:r>
          </w:p>
        </w:tc>
        <w:tc>
          <w:tcPr>
            <w:tcW w:w="2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0D88F7C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3.7-5.3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F054902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3.5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8CEBE14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3.3-3.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E5EAB8D" w14:textId="77777777" w:rsidR="00714843" w:rsidRPr="007E5108" w:rsidRDefault="00714843" w:rsidP="00314849">
            <w:pPr>
              <w:spacing w:before="120" w:line="256" w:lineRule="auto"/>
              <w:jc w:val="center"/>
              <w:rPr>
                <w:sz w:val="20"/>
                <w:szCs w:val="20"/>
                <w:lang w:val="en-GB" w:eastAsia="it-IT"/>
              </w:rPr>
            </w:pPr>
            <w:r w:rsidRPr="007E5108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</w:tbl>
    <w:p w14:paraId="37F11373" w14:textId="77777777" w:rsidR="00714843" w:rsidRPr="007E5108" w:rsidRDefault="00714843" w:rsidP="00714843">
      <w:pPr>
        <w:rPr>
          <w:sz w:val="22"/>
          <w:lang w:val="en-GB" w:eastAsia="it-IT"/>
        </w:rPr>
      </w:pPr>
    </w:p>
    <w:p w14:paraId="3683E35E" w14:textId="77777777" w:rsidR="00714843" w:rsidRPr="007E5108" w:rsidRDefault="00714843" w:rsidP="00714843">
      <w:pPr>
        <w:spacing w:afterLines="120" w:after="288"/>
        <w:ind w:left="1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</w:p>
    <w:p w14:paraId="3545E93D" w14:textId="77777777" w:rsidR="00062575" w:rsidRDefault="00062575"/>
    <w:sectPr w:rsidR="00062575" w:rsidSect="00ED721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2c4f4c4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05E20"/>
    <w:multiLevelType w:val="multilevel"/>
    <w:tmpl w:val="90069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25051F"/>
    <w:multiLevelType w:val="multilevel"/>
    <w:tmpl w:val="56708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4B6C88"/>
    <w:multiLevelType w:val="multilevel"/>
    <w:tmpl w:val="CCB48B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71B228B"/>
    <w:multiLevelType w:val="hybridMultilevel"/>
    <w:tmpl w:val="3AB4546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083BD8"/>
    <w:multiLevelType w:val="multilevel"/>
    <w:tmpl w:val="F9CCC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A44499"/>
    <w:multiLevelType w:val="multilevel"/>
    <w:tmpl w:val="AE92CD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54043AA"/>
    <w:multiLevelType w:val="hybridMultilevel"/>
    <w:tmpl w:val="F2263A0C"/>
    <w:lvl w:ilvl="0" w:tplc="9D8A65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8427C1"/>
    <w:multiLevelType w:val="multilevel"/>
    <w:tmpl w:val="B9A80B9E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68E90555"/>
    <w:multiLevelType w:val="multilevel"/>
    <w:tmpl w:val="95845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0290873">
    <w:abstractNumId w:val="2"/>
  </w:num>
  <w:num w:numId="2" w16cid:durableId="1734424410">
    <w:abstractNumId w:val="5"/>
  </w:num>
  <w:num w:numId="3" w16cid:durableId="1160384037">
    <w:abstractNumId w:val="3"/>
  </w:num>
  <w:num w:numId="4" w16cid:durableId="1686595523">
    <w:abstractNumId w:val="6"/>
  </w:num>
  <w:num w:numId="5" w16cid:durableId="25713764">
    <w:abstractNumId w:val="1"/>
  </w:num>
  <w:num w:numId="6" w16cid:durableId="942028967">
    <w:abstractNumId w:val="8"/>
  </w:num>
  <w:num w:numId="7" w16cid:durableId="809174676">
    <w:abstractNumId w:val="0"/>
  </w:num>
  <w:num w:numId="8" w16cid:durableId="472911840">
    <w:abstractNumId w:val="4"/>
  </w:num>
  <w:num w:numId="9" w16cid:durableId="11472077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843"/>
    <w:rsid w:val="00062575"/>
    <w:rsid w:val="0010521D"/>
    <w:rsid w:val="003866E8"/>
    <w:rsid w:val="003A4E3F"/>
    <w:rsid w:val="006B3D50"/>
    <w:rsid w:val="00714843"/>
    <w:rsid w:val="00726C04"/>
    <w:rsid w:val="008A7CC1"/>
    <w:rsid w:val="00A3206A"/>
    <w:rsid w:val="00B2230A"/>
    <w:rsid w:val="00D458D2"/>
    <w:rsid w:val="00D662DE"/>
    <w:rsid w:val="00D70E0F"/>
    <w:rsid w:val="00EA7CE6"/>
    <w:rsid w:val="00EB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9B2A0"/>
  <w15:chartTrackingRefBased/>
  <w15:docId w15:val="{EE952DC1-189C-4213-AB77-11F11E733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4843"/>
    <w:pPr>
      <w:spacing w:after="120" w:line="480" w:lineRule="auto"/>
    </w:pPr>
    <w:rPr>
      <w:kern w:val="0"/>
      <w:sz w:val="24"/>
      <w14:ligatures w14:val="none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B2230A"/>
    <w:pPr>
      <w:keepNext/>
      <w:keepLines/>
      <w:pageBreakBefore/>
      <w:spacing w:before="220" w:after="220"/>
      <w:ind w:left="2846" w:firstLine="697"/>
      <w:outlineLvl w:val="0"/>
    </w:pPr>
    <w:rPr>
      <w:rFonts w:eastAsia="Calibri" w:cs="Calibri Light"/>
      <w:b/>
      <w:spacing w:val="20"/>
      <w:sz w:val="26"/>
      <w:szCs w:val="20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D70E0F"/>
    <w:pPr>
      <w:keepNext/>
      <w:keepLines/>
      <w:spacing w:before="40"/>
      <w:jc w:val="both"/>
      <w:outlineLvl w:val="1"/>
    </w:pPr>
    <w:rPr>
      <w:rFonts w:eastAsiaTheme="majorEastAsia" w:cstheme="majorBidi"/>
      <w:sz w:val="28"/>
      <w:szCs w:val="26"/>
      <w:lang w:eastAsia="it-IT"/>
    </w:rPr>
  </w:style>
  <w:style w:type="paragraph" w:styleId="Titolo3">
    <w:name w:val="heading 3"/>
    <w:basedOn w:val="Normale"/>
    <w:link w:val="Titolo3Carattere"/>
    <w:autoRedefine/>
    <w:uiPriority w:val="9"/>
    <w:unhideWhenUsed/>
    <w:qFormat/>
    <w:rsid w:val="00D70E0F"/>
    <w:pPr>
      <w:widowControl w:val="0"/>
      <w:autoSpaceDE w:val="0"/>
      <w:autoSpaceDN w:val="0"/>
      <w:spacing w:line="240" w:lineRule="auto"/>
      <w:ind w:left="510"/>
      <w:jc w:val="both"/>
      <w:outlineLvl w:val="2"/>
    </w:pPr>
    <w:rPr>
      <w:rFonts w:eastAsia="Cambria" w:cs="Cambria"/>
      <w:bCs/>
      <w:szCs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D70E0F"/>
    <w:rPr>
      <w:rFonts w:ascii="Times New Roman" w:eastAsia="Cambria" w:hAnsi="Times New Roman" w:cs="Cambria"/>
      <w:bCs/>
      <w:sz w:val="24"/>
      <w:szCs w:val="24"/>
      <w:lang w:val="en-US" w:eastAsia="it-IT" w:bidi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70E0F"/>
    <w:rPr>
      <w:rFonts w:ascii="Times New Roman" w:eastAsiaTheme="majorEastAsia" w:hAnsi="Times New Roman" w:cstheme="majorBidi"/>
      <w:sz w:val="28"/>
      <w:szCs w:val="26"/>
      <w:lang w:val="en-US" w:eastAsia="it-IT"/>
    </w:rPr>
  </w:style>
  <w:style w:type="paragraph" w:styleId="Didascalia">
    <w:name w:val="caption"/>
    <w:aliases w:val="a_title_tab"/>
    <w:basedOn w:val="Normale"/>
    <w:next w:val="Normale"/>
    <w:link w:val="DidascaliaCarattere"/>
    <w:autoRedefine/>
    <w:uiPriority w:val="35"/>
    <w:unhideWhenUsed/>
    <w:qFormat/>
    <w:rsid w:val="00D458D2"/>
    <w:pPr>
      <w:spacing w:line="360" w:lineRule="auto"/>
      <w:jc w:val="both"/>
    </w:pPr>
    <w:rPr>
      <w:rFonts w:eastAsia="Calibri"/>
      <w:b/>
      <w:i/>
      <w:iCs/>
      <w:sz w:val="18"/>
      <w:szCs w:val="18"/>
    </w:rPr>
  </w:style>
  <w:style w:type="character" w:customStyle="1" w:styleId="DidascaliaCarattere">
    <w:name w:val="Didascalia Carattere"/>
    <w:aliases w:val="a_title_tab Carattere"/>
    <w:link w:val="Didascalia"/>
    <w:uiPriority w:val="35"/>
    <w:rsid w:val="00D458D2"/>
    <w:rPr>
      <w:rFonts w:ascii="Times New Roman" w:eastAsia="Calibri" w:hAnsi="Times New Roman"/>
      <w:b/>
      <w:i/>
      <w:iCs/>
      <w:sz w:val="18"/>
      <w:szCs w:val="18"/>
      <w:lang w:val="en-GB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2230A"/>
    <w:rPr>
      <w:rFonts w:ascii="Times New Roman" w:eastAsia="Calibri" w:hAnsi="Times New Roman" w:cs="Calibri Light"/>
      <w:b/>
      <w:spacing w:val="20"/>
      <w:sz w:val="26"/>
      <w:szCs w:val="20"/>
      <w:lang w:val="en-US"/>
    </w:rPr>
  </w:style>
  <w:style w:type="character" w:customStyle="1" w:styleId="fontstyle01">
    <w:name w:val="fontstyle01"/>
    <w:basedOn w:val="Carpredefinitoparagrafo"/>
    <w:rsid w:val="00714843"/>
    <w:rPr>
      <w:rFonts w:ascii="AdvOT82c4f4c4" w:hAnsi="AdvOT82c4f4c4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EndNoteBibliography">
    <w:name w:val="EndNote Bibliography"/>
    <w:basedOn w:val="Normale"/>
    <w:link w:val="EndNoteBibliographyCarattere"/>
    <w:rsid w:val="0071484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14843"/>
    <w:rPr>
      <w:rFonts w:ascii="Calibri" w:hAnsi="Calibri"/>
      <w:noProof/>
      <w:kern w:val="0"/>
      <w:sz w:val="24"/>
      <w:lang w:val="en-US"/>
      <w14:ligatures w14:val="none"/>
    </w:rPr>
  </w:style>
  <w:style w:type="paragraph" w:styleId="Testofumetto">
    <w:name w:val="Balloon Text"/>
    <w:basedOn w:val="Normale"/>
    <w:link w:val="TestofumettoCarattere"/>
    <w:unhideWhenUsed/>
    <w:rsid w:val="00714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rsid w:val="00714843"/>
    <w:rPr>
      <w:rFonts w:ascii="Segoe UI" w:hAnsi="Segoe UI" w:cs="Segoe UI"/>
      <w:kern w:val="0"/>
      <w:sz w:val="18"/>
      <w:szCs w:val="18"/>
      <w14:ligatures w14:val="none"/>
    </w:rPr>
  </w:style>
  <w:style w:type="paragraph" w:styleId="Nessunaspaziatura">
    <w:name w:val="No Spacing"/>
    <w:uiPriority w:val="1"/>
    <w:qFormat/>
    <w:rsid w:val="00714843"/>
    <w:pPr>
      <w:spacing w:after="0" w:line="240" w:lineRule="auto"/>
    </w:pPr>
    <w:rPr>
      <w:kern w:val="0"/>
      <w14:ligatures w14:val="none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14843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714843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714843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71484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1484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14843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484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14843"/>
    <w:rPr>
      <w:b/>
      <w:bCs/>
      <w:kern w:val="0"/>
      <w:sz w:val="20"/>
      <w:szCs w:val="20"/>
      <w14:ligatures w14:val="none"/>
    </w:rPr>
  </w:style>
  <w:style w:type="paragraph" w:styleId="Revisione">
    <w:name w:val="Revision"/>
    <w:hidden/>
    <w:uiPriority w:val="99"/>
    <w:semiHidden/>
    <w:rsid w:val="00714843"/>
    <w:pPr>
      <w:spacing w:after="0" w:line="240" w:lineRule="auto"/>
    </w:pPr>
    <w:rPr>
      <w:kern w:val="0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7148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14843"/>
    <w:rPr>
      <w:kern w:val="0"/>
      <w:sz w:val="24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7148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14843"/>
    <w:rPr>
      <w:kern w:val="0"/>
      <w:sz w:val="24"/>
      <w14:ligatures w14:val="non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14843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714843"/>
    <w:rPr>
      <w:color w:val="605E5C"/>
      <w:shd w:val="clear" w:color="auto" w:fill="E1DFDD"/>
    </w:rPr>
  </w:style>
  <w:style w:type="character" w:customStyle="1" w:styleId="cf01">
    <w:name w:val="cf01"/>
    <w:basedOn w:val="Carpredefinitoparagrafo"/>
    <w:rsid w:val="00714843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Carpredefinitoparagrafo"/>
    <w:rsid w:val="00714843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Carpredefinitoparagrafo"/>
    <w:rsid w:val="00714843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paragraph" w:customStyle="1" w:styleId="pf0">
    <w:name w:val="pf0"/>
    <w:basedOn w:val="Normale"/>
    <w:rsid w:val="00714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it-IT"/>
    </w:rPr>
  </w:style>
  <w:style w:type="paragraph" w:styleId="NormaleWeb">
    <w:name w:val="Normal (Web)"/>
    <w:basedOn w:val="Normale"/>
    <w:uiPriority w:val="99"/>
    <w:unhideWhenUsed/>
    <w:rsid w:val="00714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12</Words>
  <Characters>5774</Characters>
  <Application>Microsoft Office Word</Application>
  <DocSecurity>0</DocSecurity>
  <Lines>48</Lines>
  <Paragraphs>13</Paragraphs>
  <ScaleCrop>false</ScaleCrop>
  <Company/>
  <LinksUpToDate>false</LinksUpToDate>
  <CharactersWithSpaces>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ITO Chiara (JRC-ISPRA)</dc:creator>
  <cp:keywords/>
  <dc:description/>
  <cp:lastModifiedBy>ARDITO Chiara (JRC-ISPRA)</cp:lastModifiedBy>
  <cp:revision>2</cp:revision>
  <dcterms:created xsi:type="dcterms:W3CDTF">2023-06-27T09:59:00Z</dcterms:created>
  <dcterms:modified xsi:type="dcterms:W3CDTF">2023-06-27T10:00:00Z</dcterms:modified>
</cp:coreProperties>
</file>